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D052A" w14:textId="77777777" w:rsidR="00324647" w:rsidRDefault="00324647" w:rsidP="00324647">
      <w:pPr>
        <w:rPr>
          <w:b/>
          <w:sz w:val="28"/>
        </w:rPr>
      </w:pPr>
      <w:r w:rsidRPr="00CE2158">
        <w:rPr>
          <w:b/>
          <w:sz w:val="28"/>
        </w:rPr>
        <w:t>Supplemental material:</w:t>
      </w:r>
    </w:p>
    <w:p w14:paraId="6F9DCBE8" w14:textId="77777777" w:rsidR="006E26D0" w:rsidRDefault="006E26D0" w:rsidP="00324647">
      <w:pPr>
        <w:rPr>
          <w:b/>
        </w:rPr>
      </w:pPr>
      <w:bookmarkStart w:id="0" w:name="_GoBack"/>
      <w:bookmarkEnd w:id="0"/>
    </w:p>
    <w:p w14:paraId="64404BAD" w14:textId="77777777" w:rsidR="00324647" w:rsidRPr="00CE2158" w:rsidRDefault="00324647" w:rsidP="00324647">
      <w:pPr>
        <w:rPr>
          <w:b/>
        </w:rPr>
      </w:pPr>
      <w:r w:rsidRPr="00CE2158">
        <w:rPr>
          <w:b/>
        </w:rPr>
        <w:t>Antibodies used for Western Blot analysis</w:t>
      </w:r>
    </w:p>
    <w:p w14:paraId="11A41234" w14:textId="77777777" w:rsidR="00324647" w:rsidRDefault="00324647" w:rsidP="00324647">
      <w:r w:rsidRPr="00CE2158">
        <w:rPr>
          <w:b/>
        </w:rPr>
        <w:t>List of primary Antibodies</w:t>
      </w:r>
      <w:r>
        <w:t xml:space="preserve"> (all incubated in a 1% TBS-Milk solution at 4°C overnight):</w:t>
      </w:r>
    </w:p>
    <w:p w14:paraId="5E5B0D03" w14:textId="77777777" w:rsidR="00324647" w:rsidRDefault="00324647" w:rsidP="00324647">
      <w:pPr>
        <w:spacing w:after="0"/>
      </w:pPr>
      <w:r w:rsidRPr="007F531E">
        <w:rPr>
          <w:i/>
        </w:rPr>
        <w:t>SOX-9</w:t>
      </w:r>
      <w:r>
        <w:t xml:space="preserve">: </w:t>
      </w:r>
      <w:r w:rsidRPr="007F286E">
        <w:t xml:space="preserve">rabbit polyclonal </w:t>
      </w:r>
      <w:r w:rsidRPr="007F286E">
        <w:rPr>
          <w:lang w:val="x-none"/>
        </w:rPr>
        <w:t>anti</w:t>
      </w:r>
      <w:r w:rsidRPr="00B42E51">
        <w:t xml:space="preserve"> sox9 </w:t>
      </w:r>
      <w:r w:rsidRPr="007F286E">
        <w:t>(</w:t>
      </w:r>
      <w:proofErr w:type="spellStart"/>
      <w:r w:rsidRPr="007F286E">
        <w:t>Abcam</w:t>
      </w:r>
      <w:proofErr w:type="spellEnd"/>
      <w:r w:rsidRPr="007F286E">
        <w:t xml:space="preserve"> cat. ab71762)</w:t>
      </w:r>
      <w:r w:rsidRPr="002824E5">
        <w:t xml:space="preserve"> 1:200 dilution</w:t>
      </w:r>
    </w:p>
    <w:p w14:paraId="660F07CD" w14:textId="77777777" w:rsidR="00324647" w:rsidRDefault="00324647" w:rsidP="00324647">
      <w:pPr>
        <w:spacing w:after="0"/>
      </w:pPr>
      <w:proofErr w:type="gramStart"/>
      <w:r w:rsidRPr="007F531E">
        <w:rPr>
          <w:i/>
        </w:rPr>
        <w:t>HAPLN1(</w:t>
      </w:r>
      <w:proofErr w:type="gramEnd"/>
      <w:r w:rsidRPr="007F531E">
        <w:rPr>
          <w:i/>
        </w:rPr>
        <w:t>K-14):</w:t>
      </w:r>
      <w:r w:rsidRPr="002824E5">
        <w:t xml:space="preserve"> goat polyclonal </w:t>
      </w:r>
      <w:r w:rsidRPr="00BD0076">
        <w:rPr>
          <w:lang w:val="x-none"/>
        </w:rPr>
        <w:t>anti</w:t>
      </w:r>
      <w:r w:rsidRPr="00B42E51">
        <w:t xml:space="preserve"> HAPLN1</w:t>
      </w:r>
      <w:r w:rsidRPr="007F286E">
        <w:t xml:space="preserve">(K-14) </w:t>
      </w:r>
      <w:r w:rsidRPr="002824E5">
        <w:t>(</w:t>
      </w:r>
      <w:r w:rsidRPr="00BD0076">
        <w:t>Santa Cruz Biotechnology cat. sc-46862</w:t>
      </w:r>
      <w:r w:rsidRPr="00881520">
        <w:t>)</w:t>
      </w:r>
      <w:r w:rsidRPr="00B81ACC">
        <w:t xml:space="preserve"> 1:500 dilution</w:t>
      </w:r>
    </w:p>
    <w:p w14:paraId="69AB29E6" w14:textId="77777777" w:rsidR="00324647" w:rsidRDefault="00324647" w:rsidP="00324647">
      <w:pPr>
        <w:spacing w:after="0"/>
      </w:pPr>
      <w:r w:rsidRPr="007F531E">
        <w:rPr>
          <w:i/>
        </w:rPr>
        <w:t>FIBROMODULIN</w:t>
      </w:r>
      <w:r>
        <w:t xml:space="preserve">: </w:t>
      </w:r>
      <w:r w:rsidRPr="00B81ACC">
        <w:t xml:space="preserve">rabbit polyclonal </w:t>
      </w:r>
      <w:r w:rsidRPr="00CE613F">
        <w:rPr>
          <w:lang w:val="x-none"/>
        </w:rPr>
        <w:t>anti</w:t>
      </w:r>
      <w:r>
        <w:t>-</w:t>
      </w:r>
      <w:proofErr w:type="spellStart"/>
      <w:r w:rsidRPr="00B42E51">
        <w:t>Fibromodulin</w:t>
      </w:r>
      <w:proofErr w:type="spellEnd"/>
      <w:r w:rsidRPr="007F286E">
        <w:t xml:space="preserve"> </w:t>
      </w:r>
      <w:r w:rsidRPr="002824E5">
        <w:t>(</w:t>
      </w:r>
      <w:r w:rsidRPr="00BD0076">
        <w:t>NOVUS cat. NBP216494</w:t>
      </w:r>
      <w:r w:rsidRPr="00881520">
        <w:t>)</w:t>
      </w:r>
      <w:r w:rsidRPr="00B81ACC">
        <w:t xml:space="preserve"> 1:200</w:t>
      </w:r>
      <w:r>
        <w:t xml:space="preserve"> dilution</w:t>
      </w:r>
    </w:p>
    <w:p w14:paraId="66734201" w14:textId="77777777" w:rsidR="00324647" w:rsidRDefault="00324647" w:rsidP="00324647">
      <w:pPr>
        <w:spacing w:after="0"/>
      </w:pPr>
      <w:r w:rsidRPr="007F531E">
        <w:rPr>
          <w:i/>
        </w:rPr>
        <w:t>MMP3</w:t>
      </w:r>
      <w:r>
        <w:t xml:space="preserve">: </w:t>
      </w:r>
      <w:r w:rsidRPr="00CE613F">
        <w:t xml:space="preserve">rabbit mono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MMP3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52915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</w:p>
    <w:p w14:paraId="6EB81E51" w14:textId="77777777" w:rsidR="00324647" w:rsidRDefault="00324647" w:rsidP="00324647">
      <w:pPr>
        <w:spacing w:after="0"/>
      </w:pPr>
      <w:r w:rsidRPr="007F531E">
        <w:rPr>
          <w:i/>
        </w:rPr>
        <w:t>MMP13</w:t>
      </w:r>
      <w:r>
        <w:t xml:space="preserve">: </w:t>
      </w:r>
      <w:r w:rsidRPr="00CE613F">
        <w:t xml:space="preserve">rabbit poly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MMP13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39012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</w:p>
    <w:p w14:paraId="286FF03B" w14:textId="77777777" w:rsidR="00324647" w:rsidRDefault="00324647" w:rsidP="00324647">
      <w:pPr>
        <w:spacing w:after="0"/>
      </w:pPr>
      <w:r>
        <w:t>COX2:</w:t>
      </w:r>
      <w:r w:rsidRPr="00CE613F">
        <w:t xml:space="preserve"> rabbit poly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COX2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15191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</w:p>
    <w:p w14:paraId="695FC300" w14:textId="77777777" w:rsidR="00324647" w:rsidRDefault="00324647" w:rsidP="00324647">
      <w:pPr>
        <w:spacing w:after="0"/>
        <w:rPr>
          <w:lang w:eastAsia="de-DE"/>
        </w:rPr>
      </w:pPr>
      <w:r w:rsidRPr="007F531E">
        <w:rPr>
          <w:i/>
        </w:rPr>
        <w:t>β-ACTIN</w:t>
      </w:r>
      <w:r>
        <w:t>:</w:t>
      </w:r>
      <w:r w:rsidRPr="007F286E">
        <w:t xml:space="preserve"> </w:t>
      </w:r>
      <w:r w:rsidRPr="00CE613F">
        <w:t xml:space="preserve">mouse mono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β-actin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8226</w:t>
      </w:r>
      <w:r w:rsidRPr="00881520">
        <w:t>)</w:t>
      </w:r>
      <w:r w:rsidRPr="00B81ACC">
        <w:t xml:space="preserve"> 1:2000 dilutio</w:t>
      </w:r>
      <w:r w:rsidRPr="007F286E">
        <w:t>n)</w:t>
      </w:r>
      <w:r w:rsidRPr="007F286E">
        <w:rPr>
          <w:lang w:eastAsia="de-DE"/>
        </w:rPr>
        <w:t xml:space="preserve"> </w:t>
      </w:r>
    </w:p>
    <w:p w14:paraId="19C8C05A" w14:textId="77777777" w:rsidR="00324647" w:rsidRDefault="00324647" w:rsidP="00324647">
      <w:pPr>
        <w:spacing w:after="0"/>
        <w:rPr>
          <w:lang w:eastAsia="de-DE"/>
        </w:rPr>
      </w:pPr>
    </w:p>
    <w:p w14:paraId="4587FF02" w14:textId="77777777" w:rsidR="00324647" w:rsidRDefault="00324647" w:rsidP="00324647">
      <w:pPr>
        <w:spacing w:after="0"/>
        <w:rPr>
          <w:b/>
          <w:lang w:eastAsia="de-DE"/>
        </w:rPr>
      </w:pPr>
    </w:p>
    <w:p w14:paraId="0D4EC00E" w14:textId="77777777" w:rsidR="00324647" w:rsidRPr="00CE2158" w:rsidRDefault="00324647" w:rsidP="00324647">
      <w:pPr>
        <w:spacing w:after="0"/>
        <w:rPr>
          <w:b/>
          <w:lang w:eastAsia="de-DE"/>
        </w:rPr>
      </w:pPr>
      <w:r w:rsidRPr="00CE2158">
        <w:rPr>
          <w:b/>
          <w:lang w:eastAsia="de-DE"/>
        </w:rPr>
        <w:t>HRP-conjugates</w:t>
      </w:r>
    </w:p>
    <w:p w14:paraId="212A81C6" w14:textId="77777777" w:rsidR="00324647" w:rsidRDefault="00324647" w:rsidP="00324647">
      <w:pPr>
        <w:spacing w:after="0"/>
      </w:pPr>
      <w:r>
        <w:t>G</w:t>
      </w:r>
      <w:r w:rsidRPr="007F286E">
        <w:t xml:space="preserve">oat anti rabbit </w:t>
      </w:r>
      <w:proofErr w:type="spellStart"/>
      <w:r w:rsidRPr="007F286E">
        <w:t>IgG</w:t>
      </w:r>
      <w:proofErr w:type="spellEnd"/>
      <w:r w:rsidRPr="007F286E">
        <w:t xml:space="preserve"> (H+L)-HRP co</w:t>
      </w:r>
      <w:r>
        <w:t>njugate (Bio-Rad cat.170-6515)</w:t>
      </w:r>
    </w:p>
    <w:p w14:paraId="76C1549B" w14:textId="77777777" w:rsidR="00324647" w:rsidRDefault="00324647" w:rsidP="00324647">
      <w:pPr>
        <w:spacing w:after="0"/>
      </w:pPr>
      <w:r>
        <w:t>G</w:t>
      </w:r>
      <w:r w:rsidRPr="007F286E">
        <w:t xml:space="preserve">oat anti mouse </w:t>
      </w:r>
      <w:proofErr w:type="spellStart"/>
      <w:proofErr w:type="gramStart"/>
      <w:r w:rsidRPr="007F286E">
        <w:t>IgG</w:t>
      </w:r>
      <w:proofErr w:type="spellEnd"/>
      <w:r w:rsidRPr="007F286E">
        <w:t>(</w:t>
      </w:r>
      <w:proofErr w:type="gramEnd"/>
      <w:r w:rsidRPr="007F286E">
        <w:t>H+L)-HRP con</w:t>
      </w:r>
      <w:r>
        <w:t xml:space="preserve">jugate (Bio-Rad cat. 170-6516) </w:t>
      </w:r>
    </w:p>
    <w:p w14:paraId="71D7A9AE" w14:textId="77777777" w:rsidR="00324647" w:rsidRDefault="00324647" w:rsidP="00324647">
      <w:pPr>
        <w:spacing w:after="0"/>
      </w:pPr>
      <w:r>
        <w:t>R</w:t>
      </w:r>
      <w:r w:rsidRPr="007F286E">
        <w:t>abbit</w:t>
      </w:r>
      <w:r w:rsidRPr="007F286E">
        <w:rPr>
          <w:lang w:val="x-none"/>
        </w:rPr>
        <w:t xml:space="preserve"> </w:t>
      </w:r>
      <w:r w:rsidRPr="007F286E">
        <w:t xml:space="preserve">anti goat </w:t>
      </w:r>
      <w:proofErr w:type="gramStart"/>
      <w:r w:rsidRPr="007F286E">
        <w:t>F(</w:t>
      </w:r>
      <w:proofErr w:type="gramEnd"/>
      <w:r w:rsidRPr="007F286E">
        <w:t xml:space="preserve">AB)2 </w:t>
      </w:r>
      <w:r w:rsidRPr="007F286E">
        <w:rPr>
          <w:lang w:val="x-none"/>
        </w:rPr>
        <w:t>HRP</w:t>
      </w:r>
      <w:r w:rsidRPr="007F286E">
        <w:t xml:space="preserve"> XADs (NOVEX cat. </w:t>
      </w:r>
      <w:r w:rsidRPr="00944B24">
        <w:t>A24452)</w:t>
      </w:r>
    </w:p>
    <w:p w14:paraId="79955D49" w14:textId="77777777" w:rsidR="00324647" w:rsidRDefault="00324647" w:rsidP="00324647">
      <w:pPr>
        <w:spacing w:after="0"/>
      </w:pPr>
    </w:p>
    <w:p w14:paraId="7228BB11" w14:textId="77777777" w:rsidR="00324647" w:rsidRPr="007F531E" w:rsidRDefault="00324647" w:rsidP="00324647">
      <w:pPr>
        <w:rPr>
          <w:b/>
          <w:lang w:eastAsia="de-DE"/>
        </w:rPr>
      </w:pPr>
      <w:r w:rsidRPr="007F531E">
        <w:rPr>
          <w:b/>
          <w:lang w:eastAsia="de-DE"/>
        </w:rPr>
        <w:t>List of secondary Antibodies</w:t>
      </w:r>
    </w:p>
    <w:p w14:paraId="1F9D7DA1" w14:textId="77777777" w:rsidR="00324647" w:rsidRDefault="00324647" w:rsidP="00324647">
      <w:pPr>
        <w:spacing w:after="0"/>
        <w:rPr>
          <w:lang w:eastAsia="de-DE"/>
        </w:rPr>
      </w:pPr>
      <w:r w:rsidRPr="007F531E">
        <w:rPr>
          <w:i/>
          <w:lang w:eastAsia="de-DE"/>
        </w:rPr>
        <w:t>SOX-9</w:t>
      </w:r>
      <w:r>
        <w:rPr>
          <w:lang w:eastAsia="de-DE"/>
        </w:rPr>
        <w:t xml:space="preserve">: </w:t>
      </w:r>
      <w:r w:rsidRPr="00944B24">
        <w:t xml:space="preserve">rabbit polyclonal </w:t>
      </w:r>
      <w:r w:rsidRPr="00944B24">
        <w:rPr>
          <w:lang w:val="x-none"/>
        </w:rPr>
        <w:t>anti</w:t>
      </w:r>
      <w:r w:rsidRPr="00944B24">
        <w:t xml:space="preserve"> sox9 (</w:t>
      </w:r>
      <w:proofErr w:type="spellStart"/>
      <w:r w:rsidRPr="00944B24">
        <w:t>Abcam</w:t>
      </w:r>
      <w:proofErr w:type="spellEnd"/>
      <w:r w:rsidRPr="00944B24">
        <w:t xml:space="preserve"> cat. ab71762) 1:200 was matched with goat anti-rabbit </w:t>
      </w:r>
      <w:proofErr w:type="spellStart"/>
      <w:r w:rsidRPr="00944B24">
        <w:t>IgG</w:t>
      </w:r>
      <w:proofErr w:type="spellEnd"/>
      <w:r w:rsidRPr="00944B24">
        <w:t xml:space="preserve"> conjugate</w:t>
      </w:r>
    </w:p>
    <w:p w14:paraId="77E9461A" w14:textId="77777777" w:rsidR="00324647" w:rsidRDefault="00324647" w:rsidP="00324647">
      <w:pPr>
        <w:spacing w:after="0"/>
      </w:pPr>
      <w:proofErr w:type="gramStart"/>
      <w:r w:rsidRPr="007F531E">
        <w:rPr>
          <w:i/>
        </w:rPr>
        <w:t>HAPLN1(</w:t>
      </w:r>
      <w:proofErr w:type="gramEnd"/>
      <w:r w:rsidRPr="007F531E">
        <w:rPr>
          <w:i/>
        </w:rPr>
        <w:t>K-14):</w:t>
      </w:r>
      <w:r w:rsidRPr="002824E5">
        <w:t xml:space="preserve"> goat polyclonal </w:t>
      </w:r>
      <w:r w:rsidRPr="00BD0076">
        <w:rPr>
          <w:lang w:val="x-none"/>
        </w:rPr>
        <w:t>anti</w:t>
      </w:r>
      <w:r w:rsidRPr="00B42E51">
        <w:t xml:space="preserve"> HAPLN1</w:t>
      </w:r>
      <w:r w:rsidRPr="007F286E">
        <w:t xml:space="preserve">(K-14) </w:t>
      </w:r>
      <w:r w:rsidRPr="002824E5">
        <w:t>(</w:t>
      </w:r>
      <w:r w:rsidRPr="00BD0076">
        <w:t>Santa Cruz Biotechnology cat. sc-46862</w:t>
      </w:r>
      <w:r w:rsidRPr="00881520">
        <w:t>)</w:t>
      </w:r>
      <w:r w:rsidRPr="00B81ACC">
        <w:t xml:space="preserve"> 1:500 dilution</w:t>
      </w:r>
      <w:r>
        <w:t xml:space="preserve"> was matched with R</w:t>
      </w:r>
      <w:r w:rsidRPr="007F286E">
        <w:t>abbit</w:t>
      </w:r>
      <w:r w:rsidRPr="007F286E">
        <w:rPr>
          <w:lang w:val="x-none"/>
        </w:rPr>
        <w:t xml:space="preserve"> </w:t>
      </w:r>
      <w:r w:rsidRPr="007F286E">
        <w:t xml:space="preserve">anti goat F(AB)2 </w:t>
      </w:r>
      <w:r w:rsidRPr="007F286E">
        <w:rPr>
          <w:lang w:val="x-none"/>
        </w:rPr>
        <w:t>HRP</w:t>
      </w:r>
      <w:r w:rsidRPr="007F286E">
        <w:t xml:space="preserve"> XADs (NOVEX cat. </w:t>
      </w:r>
      <w:r w:rsidRPr="00944B24">
        <w:t>A24452)</w:t>
      </w:r>
    </w:p>
    <w:p w14:paraId="4B3351A0" w14:textId="77777777" w:rsidR="00324647" w:rsidRDefault="00324647" w:rsidP="00324647">
      <w:pPr>
        <w:spacing w:after="0"/>
      </w:pPr>
      <w:r w:rsidRPr="007F531E">
        <w:rPr>
          <w:i/>
        </w:rPr>
        <w:t>FIBROMODULIN</w:t>
      </w:r>
      <w:r>
        <w:t xml:space="preserve">: </w:t>
      </w:r>
      <w:r w:rsidRPr="00B81ACC">
        <w:t xml:space="preserve">rabbit polyclonal </w:t>
      </w:r>
      <w:r w:rsidRPr="00CE613F">
        <w:rPr>
          <w:lang w:val="x-none"/>
        </w:rPr>
        <w:t>anti</w:t>
      </w:r>
      <w:r>
        <w:t>-</w:t>
      </w:r>
      <w:proofErr w:type="spellStart"/>
      <w:r w:rsidRPr="00B42E51">
        <w:t>Fibromodulin</w:t>
      </w:r>
      <w:proofErr w:type="spellEnd"/>
      <w:r w:rsidRPr="007F286E">
        <w:t xml:space="preserve"> </w:t>
      </w:r>
      <w:r w:rsidRPr="002824E5">
        <w:t>(</w:t>
      </w:r>
      <w:r w:rsidRPr="00BD0076">
        <w:t>NOVUS cat. NBP216494</w:t>
      </w:r>
      <w:r w:rsidRPr="00881520">
        <w:t>)</w:t>
      </w:r>
      <w:r w:rsidRPr="00B81ACC">
        <w:t xml:space="preserve"> 1:200</w:t>
      </w:r>
      <w:r>
        <w:t xml:space="preserve"> dilution was matched with G</w:t>
      </w:r>
      <w:r w:rsidRPr="007F286E">
        <w:t xml:space="preserve">oat anti rabbit </w:t>
      </w:r>
      <w:proofErr w:type="spellStart"/>
      <w:r w:rsidRPr="007F286E">
        <w:t>IgG</w:t>
      </w:r>
      <w:proofErr w:type="spellEnd"/>
      <w:r w:rsidRPr="007F286E">
        <w:t xml:space="preserve"> (H+L)-HRP co</w:t>
      </w:r>
      <w:r>
        <w:t>njugate (Bio-Rad cat.170-6515)</w:t>
      </w:r>
    </w:p>
    <w:p w14:paraId="0ACF3C79" w14:textId="77777777" w:rsidR="00324647" w:rsidRDefault="00324647" w:rsidP="00324647">
      <w:pPr>
        <w:spacing w:after="0"/>
      </w:pPr>
      <w:r w:rsidRPr="007F531E">
        <w:rPr>
          <w:i/>
        </w:rPr>
        <w:lastRenderedPageBreak/>
        <w:t>MMP3</w:t>
      </w:r>
      <w:r>
        <w:t xml:space="preserve">: </w:t>
      </w:r>
      <w:r w:rsidRPr="00CE613F">
        <w:t xml:space="preserve">rabbit mono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MMP3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52915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  <w:r>
        <w:t xml:space="preserve"> was matched with G</w:t>
      </w:r>
      <w:r w:rsidRPr="007F286E">
        <w:t xml:space="preserve">oat anti rabbit </w:t>
      </w:r>
      <w:proofErr w:type="spellStart"/>
      <w:r w:rsidRPr="007F286E">
        <w:t>IgG</w:t>
      </w:r>
      <w:proofErr w:type="spellEnd"/>
      <w:r w:rsidRPr="007F286E">
        <w:t xml:space="preserve"> (H+L)-HRP co</w:t>
      </w:r>
      <w:r>
        <w:t>njugate (Bio-Rad cat.170-6515)</w:t>
      </w:r>
    </w:p>
    <w:p w14:paraId="4B4F9D29" w14:textId="77777777" w:rsidR="00324647" w:rsidRDefault="00324647" w:rsidP="00324647">
      <w:pPr>
        <w:spacing w:after="0"/>
      </w:pPr>
      <w:r w:rsidRPr="007F531E">
        <w:rPr>
          <w:i/>
        </w:rPr>
        <w:t>MMP13</w:t>
      </w:r>
      <w:r>
        <w:t xml:space="preserve">: </w:t>
      </w:r>
      <w:r w:rsidRPr="00CE613F">
        <w:t xml:space="preserve">rabbit poly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MMP13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39012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  <w:r>
        <w:t xml:space="preserve"> was matched with G</w:t>
      </w:r>
      <w:r w:rsidRPr="007F286E">
        <w:t xml:space="preserve">oat anti rabbit </w:t>
      </w:r>
      <w:proofErr w:type="spellStart"/>
      <w:r w:rsidRPr="007F286E">
        <w:t>IgG</w:t>
      </w:r>
      <w:proofErr w:type="spellEnd"/>
      <w:r w:rsidRPr="007F286E">
        <w:t xml:space="preserve"> (H+L)-HRP co</w:t>
      </w:r>
      <w:r>
        <w:t>njugate (Bio-Rad cat.170-6515)</w:t>
      </w:r>
    </w:p>
    <w:p w14:paraId="484D185E" w14:textId="77777777" w:rsidR="00324647" w:rsidRDefault="00324647" w:rsidP="00324647">
      <w:pPr>
        <w:spacing w:after="0"/>
      </w:pPr>
      <w:r>
        <w:t>COX2:</w:t>
      </w:r>
      <w:r w:rsidRPr="00CE613F">
        <w:t xml:space="preserve"> rabbit poly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COX2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15191</w:t>
      </w:r>
      <w:r w:rsidRPr="00881520">
        <w:t>)</w:t>
      </w:r>
      <w:r w:rsidRPr="00B81ACC">
        <w:t xml:space="preserve"> 1:200</w:t>
      </w:r>
      <w:r w:rsidRPr="00CE613F">
        <w:t xml:space="preserve"> </w:t>
      </w:r>
      <w:proofErr w:type="gramStart"/>
      <w:r w:rsidRPr="00CE613F">
        <w:t>dilution</w:t>
      </w:r>
      <w:proofErr w:type="gramEnd"/>
      <w:r>
        <w:t xml:space="preserve"> was matched with </w:t>
      </w:r>
      <w:r w:rsidRPr="00CE613F">
        <w:t xml:space="preserve">rabbit poly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COX2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15191</w:t>
      </w:r>
      <w:r w:rsidRPr="00881520">
        <w:t>)</w:t>
      </w:r>
      <w:r w:rsidRPr="00B81ACC">
        <w:t xml:space="preserve"> 1:200</w:t>
      </w:r>
      <w:r w:rsidRPr="00CE613F">
        <w:t xml:space="preserve"> dilution</w:t>
      </w:r>
    </w:p>
    <w:p w14:paraId="50ACAC42" w14:textId="77777777" w:rsidR="00324647" w:rsidRDefault="00324647" w:rsidP="00324647">
      <w:pPr>
        <w:spacing w:after="0"/>
      </w:pPr>
      <w:r w:rsidRPr="007F531E">
        <w:rPr>
          <w:i/>
        </w:rPr>
        <w:t>β-ACTIN</w:t>
      </w:r>
      <w:r>
        <w:t>:</w:t>
      </w:r>
      <w:r w:rsidRPr="00854416">
        <w:t xml:space="preserve"> </w:t>
      </w:r>
      <w:r w:rsidRPr="00CE613F">
        <w:t xml:space="preserve">mouse monoclonal </w:t>
      </w:r>
      <w:r w:rsidRPr="00CE613F">
        <w:rPr>
          <w:lang w:val="x-none"/>
        </w:rPr>
        <w:t>anti</w:t>
      </w:r>
      <w:r w:rsidRPr="00CE613F">
        <w:t xml:space="preserve"> </w:t>
      </w:r>
      <w:r w:rsidRPr="00B42E51">
        <w:t>β-actin</w:t>
      </w:r>
      <w:r w:rsidRPr="007F286E">
        <w:t xml:space="preserve"> </w:t>
      </w:r>
      <w:r w:rsidRPr="002824E5">
        <w:t>(</w:t>
      </w:r>
      <w:proofErr w:type="spellStart"/>
      <w:r w:rsidRPr="00BD0076">
        <w:t>Abcam</w:t>
      </w:r>
      <w:proofErr w:type="spellEnd"/>
      <w:r w:rsidRPr="00BD0076">
        <w:t xml:space="preserve"> cat. ab8226</w:t>
      </w:r>
      <w:r w:rsidRPr="00881520">
        <w:t>)</w:t>
      </w:r>
      <w:r w:rsidRPr="00B81ACC">
        <w:t xml:space="preserve"> 1:2000 dilutio</w:t>
      </w:r>
      <w:r w:rsidRPr="007F286E">
        <w:t>n)</w:t>
      </w:r>
      <w:r>
        <w:t xml:space="preserve"> was matched with G</w:t>
      </w:r>
      <w:r w:rsidRPr="007F286E">
        <w:t xml:space="preserve">oat anti mouse </w:t>
      </w:r>
      <w:proofErr w:type="spellStart"/>
      <w:proofErr w:type="gramStart"/>
      <w:r w:rsidRPr="007F286E">
        <w:t>IgG</w:t>
      </w:r>
      <w:proofErr w:type="spellEnd"/>
      <w:r w:rsidRPr="007F286E">
        <w:t>(</w:t>
      </w:r>
      <w:proofErr w:type="gramEnd"/>
      <w:r w:rsidRPr="007F286E">
        <w:t>H+L)-HRP con</w:t>
      </w:r>
      <w:r>
        <w:t xml:space="preserve">jugate (Bio-Rad cat. 170-6516) </w:t>
      </w:r>
    </w:p>
    <w:p w14:paraId="5B038EBD" w14:textId="6F9A007C" w:rsidR="00324647" w:rsidRPr="00025E5D" w:rsidRDefault="00324647" w:rsidP="00090567">
      <w:pPr>
        <w:pStyle w:val="EndNoteBibliography"/>
        <w:spacing w:after="0"/>
      </w:pPr>
    </w:p>
    <w:sectPr w:rsidR="00324647" w:rsidRPr="00025E5D" w:rsidSect="00BD7A0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2DF5F9" w15:done="0"/>
  <w15:commentEx w15:paraId="6A25D34B" w15:paraIdParent="6C2DF5F9" w15:done="0"/>
  <w15:commentEx w15:paraId="4F1762E3" w15:done="0"/>
  <w15:commentEx w15:paraId="0AECACC6" w15:done="0"/>
  <w15:commentEx w15:paraId="1F099F74" w15:done="0"/>
  <w15:commentEx w15:paraId="36DFFC3D" w15:paraIdParent="1F099F74" w15:done="0"/>
  <w15:commentEx w15:paraId="0C7ACABA" w15:done="0"/>
  <w15:commentEx w15:paraId="3B63412A" w15:done="0"/>
  <w15:commentEx w15:paraId="67C45B6B" w15:paraIdParent="3B63412A" w15:done="0"/>
  <w15:commentEx w15:paraId="590ABDE5" w15:done="0"/>
  <w15:commentEx w15:paraId="0E89EA39" w15:paraIdParent="590ABDE5" w15:done="0"/>
  <w15:commentEx w15:paraId="17D303BC" w15:done="0"/>
  <w15:commentEx w15:paraId="41CC6BCB" w15:paraIdParent="17D303BC" w15:done="0"/>
  <w15:commentEx w15:paraId="009F0400" w15:done="0"/>
  <w15:commentEx w15:paraId="40E29DE0" w15:paraIdParent="009F040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DF18B" w14:textId="77777777" w:rsidR="00B22AF1" w:rsidRDefault="00B22AF1" w:rsidP="00E505E7">
      <w:pPr>
        <w:spacing w:after="0" w:line="240" w:lineRule="auto"/>
      </w:pPr>
      <w:r>
        <w:separator/>
      </w:r>
    </w:p>
  </w:endnote>
  <w:endnote w:type="continuationSeparator" w:id="0">
    <w:p w14:paraId="58E995E4" w14:textId="77777777" w:rsidR="00B22AF1" w:rsidRDefault="00B22AF1" w:rsidP="00E505E7">
      <w:pPr>
        <w:spacing w:after="0" w:line="240" w:lineRule="auto"/>
      </w:pPr>
      <w:r>
        <w:continuationSeparator/>
      </w:r>
    </w:p>
  </w:endnote>
  <w:endnote w:type="continuationNotice" w:id="1">
    <w:p w14:paraId="62C40818" w14:textId="77777777" w:rsidR="00B22AF1" w:rsidRDefault="00B22A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99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AC0C6" w14:textId="6D04E9FA" w:rsidR="00960B71" w:rsidRDefault="00960B7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B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D3C0F7" w14:textId="77777777" w:rsidR="00960B71" w:rsidRDefault="00960B7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F680F" w14:textId="77777777" w:rsidR="00B22AF1" w:rsidRDefault="00B22AF1" w:rsidP="00E505E7">
      <w:pPr>
        <w:spacing w:after="0" w:line="240" w:lineRule="auto"/>
      </w:pPr>
      <w:r>
        <w:separator/>
      </w:r>
    </w:p>
  </w:footnote>
  <w:footnote w:type="continuationSeparator" w:id="0">
    <w:p w14:paraId="39AFAEC1" w14:textId="77777777" w:rsidR="00B22AF1" w:rsidRDefault="00B22AF1" w:rsidP="00E505E7">
      <w:pPr>
        <w:spacing w:after="0" w:line="240" w:lineRule="auto"/>
      </w:pPr>
      <w:r>
        <w:continuationSeparator/>
      </w:r>
    </w:p>
  </w:footnote>
  <w:footnote w:type="continuationNotice" w:id="1">
    <w:p w14:paraId="7BCB1F47" w14:textId="77777777" w:rsidR="00B22AF1" w:rsidRDefault="00B22A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E15642"/>
    <w:multiLevelType w:val="hybridMultilevel"/>
    <w:tmpl w:val="3634BE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05E14"/>
    <w:multiLevelType w:val="hybridMultilevel"/>
    <w:tmpl w:val="3634BE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6E65F5"/>
    <w:multiLevelType w:val="hybridMultilevel"/>
    <w:tmpl w:val="E984E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480C05"/>
    <w:multiLevelType w:val="hybridMultilevel"/>
    <w:tmpl w:val="F89C0618"/>
    <w:lvl w:ilvl="0" w:tplc="0407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B40830"/>
    <w:multiLevelType w:val="hybridMultilevel"/>
    <w:tmpl w:val="3634BE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0A467C"/>
    <w:multiLevelType w:val="hybridMultilevel"/>
    <w:tmpl w:val="42145F8E"/>
    <w:lvl w:ilvl="0" w:tplc="D0D0582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4F531E"/>
    <w:multiLevelType w:val="hybridMultilevel"/>
    <w:tmpl w:val="26B2CBAC"/>
    <w:lvl w:ilvl="0" w:tplc="0807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78792B"/>
    <w:multiLevelType w:val="hybridMultilevel"/>
    <w:tmpl w:val="3634BE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CC0A6B"/>
    <w:multiLevelType w:val="hybridMultilevel"/>
    <w:tmpl w:val="9866F51A"/>
    <w:lvl w:ilvl="0" w:tplc="0407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CB7FB3"/>
    <w:multiLevelType w:val="hybridMultilevel"/>
    <w:tmpl w:val="94ECB4A8"/>
    <w:lvl w:ilvl="0" w:tplc="0C7AE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96A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21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742E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16C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AD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C41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424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CC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D4A1B01"/>
    <w:multiLevelType w:val="hybridMultilevel"/>
    <w:tmpl w:val="A20299E2"/>
    <w:lvl w:ilvl="0" w:tplc="0807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E90D43"/>
    <w:multiLevelType w:val="hybridMultilevel"/>
    <w:tmpl w:val="894EE4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7C5681"/>
    <w:multiLevelType w:val="hybridMultilevel"/>
    <w:tmpl w:val="CD129F2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B026CC"/>
    <w:multiLevelType w:val="hybridMultilevel"/>
    <w:tmpl w:val="7D1043E2"/>
    <w:lvl w:ilvl="0" w:tplc="A9AA5ED4">
      <w:start w:val="7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627F46"/>
    <w:multiLevelType w:val="hybridMultilevel"/>
    <w:tmpl w:val="690661C4"/>
    <w:lvl w:ilvl="0" w:tplc="A6CC562C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DA2EDB"/>
    <w:multiLevelType w:val="hybridMultilevel"/>
    <w:tmpl w:val="DBA03CDE"/>
    <w:lvl w:ilvl="0" w:tplc="52D076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B748A4"/>
    <w:multiLevelType w:val="hybridMultilevel"/>
    <w:tmpl w:val="5DE22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C71B63"/>
    <w:multiLevelType w:val="hybridMultilevel"/>
    <w:tmpl w:val="B3764C54"/>
    <w:lvl w:ilvl="0" w:tplc="D0D0582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47369B"/>
    <w:multiLevelType w:val="hybridMultilevel"/>
    <w:tmpl w:val="3634BE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C121D2"/>
    <w:multiLevelType w:val="hybridMultilevel"/>
    <w:tmpl w:val="453ECB8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EC77F6"/>
    <w:multiLevelType w:val="hybridMultilevel"/>
    <w:tmpl w:val="F660604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F36459"/>
    <w:multiLevelType w:val="hybridMultilevel"/>
    <w:tmpl w:val="EE609A50"/>
    <w:lvl w:ilvl="0" w:tplc="E9D2B39C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6"/>
  </w:num>
  <w:num w:numId="4">
    <w:abstractNumId w:val="10"/>
  </w:num>
  <w:num w:numId="5">
    <w:abstractNumId w:val="6"/>
  </w:num>
  <w:num w:numId="6">
    <w:abstractNumId w:val="18"/>
  </w:num>
  <w:num w:numId="7">
    <w:abstractNumId w:val="12"/>
  </w:num>
  <w:num w:numId="8">
    <w:abstractNumId w:val="0"/>
  </w:num>
  <w:num w:numId="9">
    <w:abstractNumId w:val="22"/>
  </w:num>
  <w:num w:numId="10">
    <w:abstractNumId w:val="20"/>
  </w:num>
  <w:num w:numId="11">
    <w:abstractNumId w:val="8"/>
  </w:num>
  <w:num w:numId="12">
    <w:abstractNumId w:val="13"/>
  </w:num>
  <w:num w:numId="13">
    <w:abstractNumId w:val="14"/>
  </w:num>
  <w:num w:numId="14">
    <w:abstractNumId w:val="7"/>
  </w:num>
  <w:num w:numId="15">
    <w:abstractNumId w:val="11"/>
  </w:num>
  <w:num w:numId="16">
    <w:abstractNumId w:val="9"/>
  </w:num>
  <w:num w:numId="17">
    <w:abstractNumId w:val="4"/>
  </w:num>
  <w:num w:numId="18">
    <w:abstractNumId w:val="2"/>
  </w:num>
  <w:num w:numId="19">
    <w:abstractNumId w:val="1"/>
  </w:num>
  <w:num w:numId="20">
    <w:abstractNumId w:val="5"/>
  </w:num>
  <w:num w:numId="21">
    <w:abstractNumId w:val="19"/>
  </w:num>
  <w:num w:numId="22">
    <w:abstractNumId w:val="15"/>
  </w:num>
  <w:num w:numId="23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c657c2e2e7951f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-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CCM&lt;/item&gt;&lt;/Libraries&gt;&lt;/ENLibraries&gt;"/>
  </w:docVars>
  <w:rsids>
    <w:rsidRoot w:val="00381C47"/>
    <w:rsid w:val="00002E4E"/>
    <w:rsid w:val="00006DD4"/>
    <w:rsid w:val="00006E3F"/>
    <w:rsid w:val="000203BF"/>
    <w:rsid w:val="000223EA"/>
    <w:rsid w:val="00023F56"/>
    <w:rsid w:val="00025E5D"/>
    <w:rsid w:val="00026B3C"/>
    <w:rsid w:val="00030FC3"/>
    <w:rsid w:val="00032A4F"/>
    <w:rsid w:val="0003377B"/>
    <w:rsid w:val="00035D27"/>
    <w:rsid w:val="00040888"/>
    <w:rsid w:val="000421C6"/>
    <w:rsid w:val="00043873"/>
    <w:rsid w:val="00050840"/>
    <w:rsid w:val="00050C5B"/>
    <w:rsid w:val="000519E2"/>
    <w:rsid w:val="00052E2A"/>
    <w:rsid w:val="00053E9F"/>
    <w:rsid w:val="00055059"/>
    <w:rsid w:val="000553B1"/>
    <w:rsid w:val="00056B61"/>
    <w:rsid w:val="00056FFC"/>
    <w:rsid w:val="00064EC4"/>
    <w:rsid w:val="000656B0"/>
    <w:rsid w:val="000730BB"/>
    <w:rsid w:val="00073D8E"/>
    <w:rsid w:val="00074CC5"/>
    <w:rsid w:val="00087C5A"/>
    <w:rsid w:val="00090567"/>
    <w:rsid w:val="00091292"/>
    <w:rsid w:val="00093A37"/>
    <w:rsid w:val="0009512F"/>
    <w:rsid w:val="000A1E5C"/>
    <w:rsid w:val="000A2D12"/>
    <w:rsid w:val="000A2E88"/>
    <w:rsid w:val="000A645C"/>
    <w:rsid w:val="000B3A58"/>
    <w:rsid w:val="000B58C2"/>
    <w:rsid w:val="000B742E"/>
    <w:rsid w:val="000C048C"/>
    <w:rsid w:val="000C1495"/>
    <w:rsid w:val="000C26B2"/>
    <w:rsid w:val="000C31CF"/>
    <w:rsid w:val="000C3F45"/>
    <w:rsid w:val="000C4D16"/>
    <w:rsid w:val="000D3A19"/>
    <w:rsid w:val="000E1135"/>
    <w:rsid w:val="000E2083"/>
    <w:rsid w:val="000E48D3"/>
    <w:rsid w:val="000F0EB4"/>
    <w:rsid w:val="000F4318"/>
    <w:rsid w:val="000F70C5"/>
    <w:rsid w:val="000F76FB"/>
    <w:rsid w:val="00103FA9"/>
    <w:rsid w:val="001040D7"/>
    <w:rsid w:val="00105202"/>
    <w:rsid w:val="00105919"/>
    <w:rsid w:val="00107352"/>
    <w:rsid w:val="00113F28"/>
    <w:rsid w:val="001140AA"/>
    <w:rsid w:val="00115060"/>
    <w:rsid w:val="00115674"/>
    <w:rsid w:val="00115E55"/>
    <w:rsid w:val="00120F81"/>
    <w:rsid w:val="00121AE2"/>
    <w:rsid w:val="00121F45"/>
    <w:rsid w:val="0012654A"/>
    <w:rsid w:val="001269FA"/>
    <w:rsid w:val="00130A32"/>
    <w:rsid w:val="00131359"/>
    <w:rsid w:val="001313B7"/>
    <w:rsid w:val="001329DF"/>
    <w:rsid w:val="00136F2A"/>
    <w:rsid w:val="00137053"/>
    <w:rsid w:val="00145EE9"/>
    <w:rsid w:val="001517AC"/>
    <w:rsid w:val="00155B67"/>
    <w:rsid w:val="0015765F"/>
    <w:rsid w:val="00160AC0"/>
    <w:rsid w:val="00161144"/>
    <w:rsid w:val="00163B5F"/>
    <w:rsid w:val="0016413A"/>
    <w:rsid w:val="00165582"/>
    <w:rsid w:val="00167E94"/>
    <w:rsid w:val="001707B1"/>
    <w:rsid w:val="00177887"/>
    <w:rsid w:val="001823C6"/>
    <w:rsid w:val="001864FB"/>
    <w:rsid w:val="00187211"/>
    <w:rsid w:val="00192D9A"/>
    <w:rsid w:val="00193392"/>
    <w:rsid w:val="00194AA7"/>
    <w:rsid w:val="00196446"/>
    <w:rsid w:val="00196E8E"/>
    <w:rsid w:val="00197C9D"/>
    <w:rsid w:val="001A1A8E"/>
    <w:rsid w:val="001A2807"/>
    <w:rsid w:val="001B0BC5"/>
    <w:rsid w:val="001B0CDF"/>
    <w:rsid w:val="001B0D43"/>
    <w:rsid w:val="001B5440"/>
    <w:rsid w:val="001B7672"/>
    <w:rsid w:val="001B7B96"/>
    <w:rsid w:val="001C2893"/>
    <w:rsid w:val="001C3771"/>
    <w:rsid w:val="001C490A"/>
    <w:rsid w:val="001D021A"/>
    <w:rsid w:val="001D0376"/>
    <w:rsid w:val="001D0BC0"/>
    <w:rsid w:val="001D452D"/>
    <w:rsid w:val="001D592F"/>
    <w:rsid w:val="001D6152"/>
    <w:rsid w:val="001E0453"/>
    <w:rsid w:val="001E1959"/>
    <w:rsid w:val="001E319E"/>
    <w:rsid w:val="001E34CC"/>
    <w:rsid w:val="001E48EA"/>
    <w:rsid w:val="001F0B65"/>
    <w:rsid w:val="001F274A"/>
    <w:rsid w:val="001F542D"/>
    <w:rsid w:val="001F73A5"/>
    <w:rsid w:val="0020079A"/>
    <w:rsid w:val="0020575D"/>
    <w:rsid w:val="00206657"/>
    <w:rsid w:val="00206D5A"/>
    <w:rsid w:val="002115FF"/>
    <w:rsid w:val="00214A1E"/>
    <w:rsid w:val="00214BC1"/>
    <w:rsid w:val="00217DB2"/>
    <w:rsid w:val="00222CDE"/>
    <w:rsid w:val="002248DC"/>
    <w:rsid w:val="0023024D"/>
    <w:rsid w:val="00231E9D"/>
    <w:rsid w:val="002325D8"/>
    <w:rsid w:val="00232DFA"/>
    <w:rsid w:val="002364EA"/>
    <w:rsid w:val="00237F60"/>
    <w:rsid w:val="002414E5"/>
    <w:rsid w:val="002419B6"/>
    <w:rsid w:val="0024464A"/>
    <w:rsid w:val="00244BAB"/>
    <w:rsid w:val="00244E5B"/>
    <w:rsid w:val="00251758"/>
    <w:rsid w:val="00253AA5"/>
    <w:rsid w:val="00260C6D"/>
    <w:rsid w:val="00261137"/>
    <w:rsid w:val="00281295"/>
    <w:rsid w:val="002819F3"/>
    <w:rsid w:val="00281AD3"/>
    <w:rsid w:val="002824E5"/>
    <w:rsid w:val="00287F03"/>
    <w:rsid w:val="002913AF"/>
    <w:rsid w:val="002916CE"/>
    <w:rsid w:val="00292B4D"/>
    <w:rsid w:val="0029505F"/>
    <w:rsid w:val="002A2220"/>
    <w:rsid w:val="002A426D"/>
    <w:rsid w:val="002A5233"/>
    <w:rsid w:val="002B6218"/>
    <w:rsid w:val="002C030C"/>
    <w:rsid w:val="002C25E8"/>
    <w:rsid w:val="002C2BDA"/>
    <w:rsid w:val="002D7E0D"/>
    <w:rsid w:val="002D7FF1"/>
    <w:rsid w:val="002E2AA5"/>
    <w:rsid w:val="002E3204"/>
    <w:rsid w:val="002E3B86"/>
    <w:rsid w:val="002E3C6F"/>
    <w:rsid w:val="002E7250"/>
    <w:rsid w:val="002F3CE3"/>
    <w:rsid w:val="002F4080"/>
    <w:rsid w:val="002F4AA6"/>
    <w:rsid w:val="002F5479"/>
    <w:rsid w:val="00301E80"/>
    <w:rsid w:val="003026D7"/>
    <w:rsid w:val="003066A2"/>
    <w:rsid w:val="00307AE0"/>
    <w:rsid w:val="0031039B"/>
    <w:rsid w:val="003103C7"/>
    <w:rsid w:val="0031138C"/>
    <w:rsid w:val="003116A0"/>
    <w:rsid w:val="00312339"/>
    <w:rsid w:val="003128DA"/>
    <w:rsid w:val="00314036"/>
    <w:rsid w:val="003147E9"/>
    <w:rsid w:val="00314CB3"/>
    <w:rsid w:val="00315AE5"/>
    <w:rsid w:val="00315F17"/>
    <w:rsid w:val="00324647"/>
    <w:rsid w:val="0032682A"/>
    <w:rsid w:val="00342238"/>
    <w:rsid w:val="003448E1"/>
    <w:rsid w:val="00345476"/>
    <w:rsid w:val="00346F48"/>
    <w:rsid w:val="003473F4"/>
    <w:rsid w:val="00347676"/>
    <w:rsid w:val="0034792C"/>
    <w:rsid w:val="00347A0B"/>
    <w:rsid w:val="00350E4A"/>
    <w:rsid w:val="003511CB"/>
    <w:rsid w:val="00351B41"/>
    <w:rsid w:val="00352EF8"/>
    <w:rsid w:val="00353877"/>
    <w:rsid w:val="003539D3"/>
    <w:rsid w:val="00357C31"/>
    <w:rsid w:val="00361435"/>
    <w:rsid w:val="00362F16"/>
    <w:rsid w:val="003634CF"/>
    <w:rsid w:val="00363A69"/>
    <w:rsid w:val="00364A06"/>
    <w:rsid w:val="00367457"/>
    <w:rsid w:val="003675EB"/>
    <w:rsid w:val="00371F09"/>
    <w:rsid w:val="00380114"/>
    <w:rsid w:val="0038130F"/>
    <w:rsid w:val="003819D6"/>
    <w:rsid w:val="00381A5B"/>
    <w:rsid w:val="00381C47"/>
    <w:rsid w:val="0038326D"/>
    <w:rsid w:val="003863D0"/>
    <w:rsid w:val="00386766"/>
    <w:rsid w:val="00391514"/>
    <w:rsid w:val="00393DC8"/>
    <w:rsid w:val="00394588"/>
    <w:rsid w:val="00396245"/>
    <w:rsid w:val="003972C2"/>
    <w:rsid w:val="00397AAC"/>
    <w:rsid w:val="003A1931"/>
    <w:rsid w:val="003A1A5D"/>
    <w:rsid w:val="003A295E"/>
    <w:rsid w:val="003B1C5C"/>
    <w:rsid w:val="003B4A2D"/>
    <w:rsid w:val="003B4A77"/>
    <w:rsid w:val="003B6217"/>
    <w:rsid w:val="003B740A"/>
    <w:rsid w:val="003D09F6"/>
    <w:rsid w:val="003D7B72"/>
    <w:rsid w:val="003E2979"/>
    <w:rsid w:val="003E6CCB"/>
    <w:rsid w:val="003F579D"/>
    <w:rsid w:val="003F582F"/>
    <w:rsid w:val="003F6E66"/>
    <w:rsid w:val="003F76C5"/>
    <w:rsid w:val="00402746"/>
    <w:rsid w:val="00402DF1"/>
    <w:rsid w:val="004049FE"/>
    <w:rsid w:val="004061BA"/>
    <w:rsid w:val="004114DA"/>
    <w:rsid w:val="004156E1"/>
    <w:rsid w:val="00416264"/>
    <w:rsid w:val="004162C9"/>
    <w:rsid w:val="00420159"/>
    <w:rsid w:val="00420276"/>
    <w:rsid w:val="00423B43"/>
    <w:rsid w:val="00425E59"/>
    <w:rsid w:val="004346FE"/>
    <w:rsid w:val="00435212"/>
    <w:rsid w:val="00440C99"/>
    <w:rsid w:val="00442ADF"/>
    <w:rsid w:val="00445A7B"/>
    <w:rsid w:val="00445C5B"/>
    <w:rsid w:val="00446B4C"/>
    <w:rsid w:val="00455903"/>
    <w:rsid w:val="0045789A"/>
    <w:rsid w:val="00461EB3"/>
    <w:rsid w:val="00462754"/>
    <w:rsid w:val="00466606"/>
    <w:rsid w:val="00466C5C"/>
    <w:rsid w:val="00467D6B"/>
    <w:rsid w:val="00471D24"/>
    <w:rsid w:val="00472F39"/>
    <w:rsid w:val="00473CA0"/>
    <w:rsid w:val="00480524"/>
    <w:rsid w:val="00480D26"/>
    <w:rsid w:val="00487850"/>
    <w:rsid w:val="004901F3"/>
    <w:rsid w:val="00493AF9"/>
    <w:rsid w:val="00493FDB"/>
    <w:rsid w:val="004A03F6"/>
    <w:rsid w:val="004A3521"/>
    <w:rsid w:val="004A6398"/>
    <w:rsid w:val="004A7D16"/>
    <w:rsid w:val="004B3FF3"/>
    <w:rsid w:val="004B4C0F"/>
    <w:rsid w:val="004B5A3A"/>
    <w:rsid w:val="004B6395"/>
    <w:rsid w:val="004B738C"/>
    <w:rsid w:val="004C29A9"/>
    <w:rsid w:val="004C2F01"/>
    <w:rsid w:val="004C317B"/>
    <w:rsid w:val="004C31B9"/>
    <w:rsid w:val="004C3A77"/>
    <w:rsid w:val="004C4FD2"/>
    <w:rsid w:val="004C56F4"/>
    <w:rsid w:val="004C583F"/>
    <w:rsid w:val="004C7A4B"/>
    <w:rsid w:val="004D2C0F"/>
    <w:rsid w:val="004D2C24"/>
    <w:rsid w:val="004D2F40"/>
    <w:rsid w:val="004D5D17"/>
    <w:rsid w:val="004D661C"/>
    <w:rsid w:val="004D7EDA"/>
    <w:rsid w:val="004E0D44"/>
    <w:rsid w:val="004E16F7"/>
    <w:rsid w:val="004E3C89"/>
    <w:rsid w:val="004E6140"/>
    <w:rsid w:val="004F3F35"/>
    <w:rsid w:val="004F4670"/>
    <w:rsid w:val="004F510C"/>
    <w:rsid w:val="004F6B4C"/>
    <w:rsid w:val="004F7950"/>
    <w:rsid w:val="0050062A"/>
    <w:rsid w:val="00500B84"/>
    <w:rsid w:val="005077DD"/>
    <w:rsid w:val="00510F54"/>
    <w:rsid w:val="00512BC0"/>
    <w:rsid w:val="00512FE5"/>
    <w:rsid w:val="0051603C"/>
    <w:rsid w:val="00517E53"/>
    <w:rsid w:val="0052085E"/>
    <w:rsid w:val="005220EE"/>
    <w:rsid w:val="0052364C"/>
    <w:rsid w:val="005243A0"/>
    <w:rsid w:val="00525674"/>
    <w:rsid w:val="00526981"/>
    <w:rsid w:val="0052777A"/>
    <w:rsid w:val="00532D48"/>
    <w:rsid w:val="0053449F"/>
    <w:rsid w:val="00541BFA"/>
    <w:rsid w:val="00541E14"/>
    <w:rsid w:val="00542182"/>
    <w:rsid w:val="00543632"/>
    <w:rsid w:val="005507B3"/>
    <w:rsid w:val="00551D42"/>
    <w:rsid w:val="00553D95"/>
    <w:rsid w:val="00554AB2"/>
    <w:rsid w:val="00556671"/>
    <w:rsid w:val="00556949"/>
    <w:rsid w:val="005632D5"/>
    <w:rsid w:val="00563A5C"/>
    <w:rsid w:val="00563CF3"/>
    <w:rsid w:val="005658C5"/>
    <w:rsid w:val="00566673"/>
    <w:rsid w:val="00571D05"/>
    <w:rsid w:val="00574828"/>
    <w:rsid w:val="00575980"/>
    <w:rsid w:val="00583A38"/>
    <w:rsid w:val="00584D18"/>
    <w:rsid w:val="00585132"/>
    <w:rsid w:val="00586741"/>
    <w:rsid w:val="00595ABD"/>
    <w:rsid w:val="005A001C"/>
    <w:rsid w:val="005A05B1"/>
    <w:rsid w:val="005A266B"/>
    <w:rsid w:val="005A52F3"/>
    <w:rsid w:val="005A626E"/>
    <w:rsid w:val="005A6F91"/>
    <w:rsid w:val="005A7136"/>
    <w:rsid w:val="005B09B1"/>
    <w:rsid w:val="005B1C51"/>
    <w:rsid w:val="005B4C6D"/>
    <w:rsid w:val="005B66B9"/>
    <w:rsid w:val="005B7E7F"/>
    <w:rsid w:val="005C0F18"/>
    <w:rsid w:val="005C1135"/>
    <w:rsid w:val="005C1915"/>
    <w:rsid w:val="005C1CD7"/>
    <w:rsid w:val="005C245C"/>
    <w:rsid w:val="005C32D8"/>
    <w:rsid w:val="005C3D1D"/>
    <w:rsid w:val="005C4777"/>
    <w:rsid w:val="005C4F1B"/>
    <w:rsid w:val="005C6471"/>
    <w:rsid w:val="005C680A"/>
    <w:rsid w:val="005C78EB"/>
    <w:rsid w:val="005D162E"/>
    <w:rsid w:val="005D4006"/>
    <w:rsid w:val="005E0329"/>
    <w:rsid w:val="005E0BCE"/>
    <w:rsid w:val="005E2418"/>
    <w:rsid w:val="005E2AC1"/>
    <w:rsid w:val="005F13CA"/>
    <w:rsid w:val="005F5669"/>
    <w:rsid w:val="005F6672"/>
    <w:rsid w:val="005F724E"/>
    <w:rsid w:val="005F76CB"/>
    <w:rsid w:val="00602627"/>
    <w:rsid w:val="006029C6"/>
    <w:rsid w:val="00605C30"/>
    <w:rsid w:val="0060631C"/>
    <w:rsid w:val="00606845"/>
    <w:rsid w:val="00617318"/>
    <w:rsid w:val="00621490"/>
    <w:rsid w:val="00624A78"/>
    <w:rsid w:val="0062585D"/>
    <w:rsid w:val="00627432"/>
    <w:rsid w:val="00627BCB"/>
    <w:rsid w:val="00632EEA"/>
    <w:rsid w:val="00633570"/>
    <w:rsid w:val="00635BC1"/>
    <w:rsid w:val="00636F46"/>
    <w:rsid w:val="006445BD"/>
    <w:rsid w:val="00645690"/>
    <w:rsid w:val="00647C6B"/>
    <w:rsid w:val="00650112"/>
    <w:rsid w:val="00651503"/>
    <w:rsid w:val="00653DAC"/>
    <w:rsid w:val="00663B22"/>
    <w:rsid w:val="006669C7"/>
    <w:rsid w:val="00667C05"/>
    <w:rsid w:val="00667CAE"/>
    <w:rsid w:val="006701B8"/>
    <w:rsid w:val="00675930"/>
    <w:rsid w:val="006802C8"/>
    <w:rsid w:val="00685FC7"/>
    <w:rsid w:val="00692A51"/>
    <w:rsid w:val="00695076"/>
    <w:rsid w:val="00695E76"/>
    <w:rsid w:val="0069678A"/>
    <w:rsid w:val="00697E3D"/>
    <w:rsid w:val="006A476F"/>
    <w:rsid w:val="006B288F"/>
    <w:rsid w:val="006B37B2"/>
    <w:rsid w:val="006B687B"/>
    <w:rsid w:val="006B7084"/>
    <w:rsid w:val="006C2924"/>
    <w:rsid w:val="006C3D55"/>
    <w:rsid w:val="006C715D"/>
    <w:rsid w:val="006C7218"/>
    <w:rsid w:val="006D225F"/>
    <w:rsid w:val="006D3A59"/>
    <w:rsid w:val="006D5D28"/>
    <w:rsid w:val="006D65D0"/>
    <w:rsid w:val="006E26D0"/>
    <w:rsid w:val="006F2CB0"/>
    <w:rsid w:val="006F5186"/>
    <w:rsid w:val="006F5B1A"/>
    <w:rsid w:val="006F694D"/>
    <w:rsid w:val="0070175E"/>
    <w:rsid w:val="0070192F"/>
    <w:rsid w:val="007027CC"/>
    <w:rsid w:val="00702939"/>
    <w:rsid w:val="00704A77"/>
    <w:rsid w:val="007055DC"/>
    <w:rsid w:val="00705CC5"/>
    <w:rsid w:val="007065F9"/>
    <w:rsid w:val="007128A2"/>
    <w:rsid w:val="00712F19"/>
    <w:rsid w:val="00713724"/>
    <w:rsid w:val="00721B9D"/>
    <w:rsid w:val="00725B52"/>
    <w:rsid w:val="0072721E"/>
    <w:rsid w:val="00727909"/>
    <w:rsid w:val="00733B61"/>
    <w:rsid w:val="007340AE"/>
    <w:rsid w:val="00735488"/>
    <w:rsid w:val="00735A63"/>
    <w:rsid w:val="00737243"/>
    <w:rsid w:val="0073776D"/>
    <w:rsid w:val="00740E1E"/>
    <w:rsid w:val="0074787C"/>
    <w:rsid w:val="00753D69"/>
    <w:rsid w:val="00756A61"/>
    <w:rsid w:val="00761698"/>
    <w:rsid w:val="00762FAD"/>
    <w:rsid w:val="00764109"/>
    <w:rsid w:val="00776CB1"/>
    <w:rsid w:val="007819F3"/>
    <w:rsid w:val="00781FA0"/>
    <w:rsid w:val="007820DC"/>
    <w:rsid w:val="007821B0"/>
    <w:rsid w:val="00782EE3"/>
    <w:rsid w:val="007863A6"/>
    <w:rsid w:val="00790A52"/>
    <w:rsid w:val="00791FD3"/>
    <w:rsid w:val="0079385E"/>
    <w:rsid w:val="00793BF7"/>
    <w:rsid w:val="007961E5"/>
    <w:rsid w:val="00796229"/>
    <w:rsid w:val="007978E8"/>
    <w:rsid w:val="007A44C8"/>
    <w:rsid w:val="007B05C4"/>
    <w:rsid w:val="007B13D2"/>
    <w:rsid w:val="007B21C7"/>
    <w:rsid w:val="007B35AD"/>
    <w:rsid w:val="007B450F"/>
    <w:rsid w:val="007B6ACD"/>
    <w:rsid w:val="007C056E"/>
    <w:rsid w:val="007C1B6C"/>
    <w:rsid w:val="007C21D9"/>
    <w:rsid w:val="007C4F99"/>
    <w:rsid w:val="007D006F"/>
    <w:rsid w:val="007D2526"/>
    <w:rsid w:val="007D582E"/>
    <w:rsid w:val="007D6D6B"/>
    <w:rsid w:val="007E278D"/>
    <w:rsid w:val="007E2D23"/>
    <w:rsid w:val="007E402C"/>
    <w:rsid w:val="007E50C5"/>
    <w:rsid w:val="007E5853"/>
    <w:rsid w:val="007F1F7A"/>
    <w:rsid w:val="007F24CF"/>
    <w:rsid w:val="007F286E"/>
    <w:rsid w:val="007F59BE"/>
    <w:rsid w:val="007F659B"/>
    <w:rsid w:val="007F6B51"/>
    <w:rsid w:val="007F7CC8"/>
    <w:rsid w:val="008013C1"/>
    <w:rsid w:val="00803728"/>
    <w:rsid w:val="00803E29"/>
    <w:rsid w:val="00804C96"/>
    <w:rsid w:val="00805498"/>
    <w:rsid w:val="00812EE8"/>
    <w:rsid w:val="008135D9"/>
    <w:rsid w:val="00813CA9"/>
    <w:rsid w:val="00814233"/>
    <w:rsid w:val="00814486"/>
    <w:rsid w:val="00815D8F"/>
    <w:rsid w:val="00821486"/>
    <w:rsid w:val="00824717"/>
    <w:rsid w:val="00831827"/>
    <w:rsid w:val="00833A27"/>
    <w:rsid w:val="00835D55"/>
    <w:rsid w:val="008366F9"/>
    <w:rsid w:val="00837282"/>
    <w:rsid w:val="00837B83"/>
    <w:rsid w:val="008425E8"/>
    <w:rsid w:val="0084525D"/>
    <w:rsid w:val="00846EC4"/>
    <w:rsid w:val="00847129"/>
    <w:rsid w:val="00850775"/>
    <w:rsid w:val="0085331E"/>
    <w:rsid w:val="008538CC"/>
    <w:rsid w:val="00860661"/>
    <w:rsid w:val="00861038"/>
    <w:rsid w:val="00865182"/>
    <w:rsid w:val="008714E1"/>
    <w:rsid w:val="008719B4"/>
    <w:rsid w:val="00872882"/>
    <w:rsid w:val="00873E59"/>
    <w:rsid w:val="0087535C"/>
    <w:rsid w:val="00876CB9"/>
    <w:rsid w:val="00877655"/>
    <w:rsid w:val="00877F09"/>
    <w:rsid w:val="008811D8"/>
    <w:rsid w:val="00881520"/>
    <w:rsid w:val="00882C93"/>
    <w:rsid w:val="008907C4"/>
    <w:rsid w:val="00890E13"/>
    <w:rsid w:val="00895A71"/>
    <w:rsid w:val="00897CFC"/>
    <w:rsid w:val="008A41BC"/>
    <w:rsid w:val="008A6D17"/>
    <w:rsid w:val="008B0A79"/>
    <w:rsid w:val="008B0BB8"/>
    <w:rsid w:val="008B11E4"/>
    <w:rsid w:val="008B2272"/>
    <w:rsid w:val="008B429A"/>
    <w:rsid w:val="008C05B9"/>
    <w:rsid w:val="008C6840"/>
    <w:rsid w:val="008C6C7A"/>
    <w:rsid w:val="008C7927"/>
    <w:rsid w:val="008D4D9A"/>
    <w:rsid w:val="008D526E"/>
    <w:rsid w:val="008D6796"/>
    <w:rsid w:val="008D7B90"/>
    <w:rsid w:val="008E08A8"/>
    <w:rsid w:val="008E13F3"/>
    <w:rsid w:val="008F1120"/>
    <w:rsid w:val="008F512B"/>
    <w:rsid w:val="008F5547"/>
    <w:rsid w:val="00901EF0"/>
    <w:rsid w:val="009031CD"/>
    <w:rsid w:val="00905417"/>
    <w:rsid w:val="00905814"/>
    <w:rsid w:val="009058AA"/>
    <w:rsid w:val="0091115D"/>
    <w:rsid w:val="009118F8"/>
    <w:rsid w:val="00911A78"/>
    <w:rsid w:val="00915111"/>
    <w:rsid w:val="009260BA"/>
    <w:rsid w:val="00926D71"/>
    <w:rsid w:val="009275C3"/>
    <w:rsid w:val="00931281"/>
    <w:rsid w:val="009328BD"/>
    <w:rsid w:val="00934684"/>
    <w:rsid w:val="00935B91"/>
    <w:rsid w:val="00937007"/>
    <w:rsid w:val="00941A23"/>
    <w:rsid w:val="00942B1C"/>
    <w:rsid w:val="00944B24"/>
    <w:rsid w:val="00951785"/>
    <w:rsid w:val="00951D49"/>
    <w:rsid w:val="00952A03"/>
    <w:rsid w:val="009535B2"/>
    <w:rsid w:val="00953F78"/>
    <w:rsid w:val="009579AE"/>
    <w:rsid w:val="00957A7F"/>
    <w:rsid w:val="00960116"/>
    <w:rsid w:val="00960B71"/>
    <w:rsid w:val="00962E12"/>
    <w:rsid w:val="00964890"/>
    <w:rsid w:val="009654FA"/>
    <w:rsid w:val="00966FA8"/>
    <w:rsid w:val="00980F5D"/>
    <w:rsid w:val="0098255A"/>
    <w:rsid w:val="0098366F"/>
    <w:rsid w:val="00984415"/>
    <w:rsid w:val="00985871"/>
    <w:rsid w:val="00985C43"/>
    <w:rsid w:val="009860DB"/>
    <w:rsid w:val="00987087"/>
    <w:rsid w:val="0099559D"/>
    <w:rsid w:val="00995B96"/>
    <w:rsid w:val="00995D5F"/>
    <w:rsid w:val="00996FF2"/>
    <w:rsid w:val="009A1D30"/>
    <w:rsid w:val="009A776F"/>
    <w:rsid w:val="009A7FF3"/>
    <w:rsid w:val="009B469C"/>
    <w:rsid w:val="009B490D"/>
    <w:rsid w:val="009B67F4"/>
    <w:rsid w:val="009B7020"/>
    <w:rsid w:val="009C13C1"/>
    <w:rsid w:val="009C1562"/>
    <w:rsid w:val="009C16F0"/>
    <w:rsid w:val="009D00CD"/>
    <w:rsid w:val="009E19FD"/>
    <w:rsid w:val="009E3746"/>
    <w:rsid w:val="009E6725"/>
    <w:rsid w:val="009F02A8"/>
    <w:rsid w:val="009F0F2C"/>
    <w:rsid w:val="009F2F5D"/>
    <w:rsid w:val="009F3E0F"/>
    <w:rsid w:val="009F6743"/>
    <w:rsid w:val="00A024B1"/>
    <w:rsid w:val="00A025C9"/>
    <w:rsid w:val="00A03328"/>
    <w:rsid w:val="00A057A6"/>
    <w:rsid w:val="00A06A82"/>
    <w:rsid w:val="00A104CD"/>
    <w:rsid w:val="00A10AA7"/>
    <w:rsid w:val="00A10C2B"/>
    <w:rsid w:val="00A1170F"/>
    <w:rsid w:val="00A12A25"/>
    <w:rsid w:val="00A141E6"/>
    <w:rsid w:val="00A15C0F"/>
    <w:rsid w:val="00A217BE"/>
    <w:rsid w:val="00A21974"/>
    <w:rsid w:val="00A2212C"/>
    <w:rsid w:val="00A41599"/>
    <w:rsid w:val="00A44498"/>
    <w:rsid w:val="00A445B4"/>
    <w:rsid w:val="00A446C0"/>
    <w:rsid w:val="00A4586E"/>
    <w:rsid w:val="00A509C8"/>
    <w:rsid w:val="00A529DC"/>
    <w:rsid w:val="00A52CE0"/>
    <w:rsid w:val="00A5358D"/>
    <w:rsid w:val="00A7178A"/>
    <w:rsid w:val="00A75F2B"/>
    <w:rsid w:val="00A764D7"/>
    <w:rsid w:val="00A76DAA"/>
    <w:rsid w:val="00A80621"/>
    <w:rsid w:val="00A80D34"/>
    <w:rsid w:val="00A8436A"/>
    <w:rsid w:val="00A90A63"/>
    <w:rsid w:val="00A92937"/>
    <w:rsid w:val="00A954B4"/>
    <w:rsid w:val="00A97D9E"/>
    <w:rsid w:val="00AA12D7"/>
    <w:rsid w:val="00AA1498"/>
    <w:rsid w:val="00AA1967"/>
    <w:rsid w:val="00AA5084"/>
    <w:rsid w:val="00AB06C8"/>
    <w:rsid w:val="00AB1984"/>
    <w:rsid w:val="00AB62AE"/>
    <w:rsid w:val="00AB74D4"/>
    <w:rsid w:val="00AC1B8C"/>
    <w:rsid w:val="00AC48C4"/>
    <w:rsid w:val="00AD05E8"/>
    <w:rsid w:val="00AD1B48"/>
    <w:rsid w:val="00AD3232"/>
    <w:rsid w:val="00AD6C16"/>
    <w:rsid w:val="00AE10A9"/>
    <w:rsid w:val="00AE1AFA"/>
    <w:rsid w:val="00AE3465"/>
    <w:rsid w:val="00AE4760"/>
    <w:rsid w:val="00AE4783"/>
    <w:rsid w:val="00AE49C2"/>
    <w:rsid w:val="00AF2136"/>
    <w:rsid w:val="00AF4BC2"/>
    <w:rsid w:val="00AF7402"/>
    <w:rsid w:val="00B01152"/>
    <w:rsid w:val="00B01A0A"/>
    <w:rsid w:val="00B0726B"/>
    <w:rsid w:val="00B0754C"/>
    <w:rsid w:val="00B11FA7"/>
    <w:rsid w:val="00B12B1C"/>
    <w:rsid w:val="00B1521E"/>
    <w:rsid w:val="00B1730D"/>
    <w:rsid w:val="00B215F7"/>
    <w:rsid w:val="00B22AF1"/>
    <w:rsid w:val="00B2361E"/>
    <w:rsid w:val="00B260D2"/>
    <w:rsid w:val="00B327DE"/>
    <w:rsid w:val="00B34E57"/>
    <w:rsid w:val="00B36115"/>
    <w:rsid w:val="00B378E8"/>
    <w:rsid w:val="00B418DE"/>
    <w:rsid w:val="00B42E51"/>
    <w:rsid w:val="00B436F4"/>
    <w:rsid w:val="00B43B68"/>
    <w:rsid w:val="00B4627C"/>
    <w:rsid w:val="00B463BB"/>
    <w:rsid w:val="00B51421"/>
    <w:rsid w:val="00B525F2"/>
    <w:rsid w:val="00B604A2"/>
    <w:rsid w:val="00B6270A"/>
    <w:rsid w:val="00B660DF"/>
    <w:rsid w:val="00B73689"/>
    <w:rsid w:val="00B74EBE"/>
    <w:rsid w:val="00B75B16"/>
    <w:rsid w:val="00B77BD8"/>
    <w:rsid w:val="00B81ACC"/>
    <w:rsid w:val="00B81FD4"/>
    <w:rsid w:val="00B82818"/>
    <w:rsid w:val="00B83E2D"/>
    <w:rsid w:val="00B850CB"/>
    <w:rsid w:val="00B90946"/>
    <w:rsid w:val="00B93914"/>
    <w:rsid w:val="00BA03DA"/>
    <w:rsid w:val="00BA0926"/>
    <w:rsid w:val="00BA15DA"/>
    <w:rsid w:val="00BA2640"/>
    <w:rsid w:val="00BA5219"/>
    <w:rsid w:val="00BB48EA"/>
    <w:rsid w:val="00BB4A59"/>
    <w:rsid w:val="00BB4BBF"/>
    <w:rsid w:val="00BC011C"/>
    <w:rsid w:val="00BC1E11"/>
    <w:rsid w:val="00BC1F13"/>
    <w:rsid w:val="00BC238D"/>
    <w:rsid w:val="00BD0076"/>
    <w:rsid w:val="00BD0AE1"/>
    <w:rsid w:val="00BD0EAD"/>
    <w:rsid w:val="00BD24A7"/>
    <w:rsid w:val="00BD6FC0"/>
    <w:rsid w:val="00BD7A0F"/>
    <w:rsid w:val="00BE0BDD"/>
    <w:rsid w:val="00BE109F"/>
    <w:rsid w:val="00BE11A8"/>
    <w:rsid w:val="00BF3590"/>
    <w:rsid w:val="00BF61A1"/>
    <w:rsid w:val="00BF6550"/>
    <w:rsid w:val="00BF7A52"/>
    <w:rsid w:val="00C00E92"/>
    <w:rsid w:val="00C0254E"/>
    <w:rsid w:val="00C0430B"/>
    <w:rsid w:val="00C116FE"/>
    <w:rsid w:val="00C11E46"/>
    <w:rsid w:val="00C1225A"/>
    <w:rsid w:val="00C12BBA"/>
    <w:rsid w:val="00C1332A"/>
    <w:rsid w:val="00C149DE"/>
    <w:rsid w:val="00C15D8A"/>
    <w:rsid w:val="00C15F5A"/>
    <w:rsid w:val="00C1656E"/>
    <w:rsid w:val="00C1705F"/>
    <w:rsid w:val="00C17C0B"/>
    <w:rsid w:val="00C26EEF"/>
    <w:rsid w:val="00C30328"/>
    <w:rsid w:val="00C32435"/>
    <w:rsid w:val="00C32C3E"/>
    <w:rsid w:val="00C35690"/>
    <w:rsid w:val="00C37FC9"/>
    <w:rsid w:val="00C50654"/>
    <w:rsid w:val="00C555B5"/>
    <w:rsid w:val="00C62CC4"/>
    <w:rsid w:val="00C64102"/>
    <w:rsid w:val="00C72D9D"/>
    <w:rsid w:val="00C7315A"/>
    <w:rsid w:val="00C77954"/>
    <w:rsid w:val="00C87AA6"/>
    <w:rsid w:val="00C924C4"/>
    <w:rsid w:val="00C94175"/>
    <w:rsid w:val="00C96CBC"/>
    <w:rsid w:val="00CA1EC2"/>
    <w:rsid w:val="00CA3320"/>
    <w:rsid w:val="00CA4C4D"/>
    <w:rsid w:val="00CB0034"/>
    <w:rsid w:val="00CB2806"/>
    <w:rsid w:val="00CB36D5"/>
    <w:rsid w:val="00CB42AC"/>
    <w:rsid w:val="00CB44CF"/>
    <w:rsid w:val="00CB77D6"/>
    <w:rsid w:val="00CC796C"/>
    <w:rsid w:val="00CD1134"/>
    <w:rsid w:val="00CD2652"/>
    <w:rsid w:val="00CD354B"/>
    <w:rsid w:val="00CD43D8"/>
    <w:rsid w:val="00CD5A2F"/>
    <w:rsid w:val="00CE0850"/>
    <w:rsid w:val="00CE4160"/>
    <w:rsid w:val="00CE613F"/>
    <w:rsid w:val="00CE64DE"/>
    <w:rsid w:val="00CF57DC"/>
    <w:rsid w:val="00CF584F"/>
    <w:rsid w:val="00CF5B9D"/>
    <w:rsid w:val="00CF7AEF"/>
    <w:rsid w:val="00D06EDB"/>
    <w:rsid w:val="00D1073D"/>
    <w:rsid w:val="00D166E6"/>
    <w:rsid w:val="00D16A30"/>
    <w:rsid w:val="00D1738E"/>
    <w:rsid w:val="00D21CCF"/>
    <w:rsid w:val="00D22E80"/>
    <w:rsid w:val="00D24D75"/>
    <w:rsid w:val="00D350C2"/>
    <w:rsid w:val="00D35575"/>
    <w:rsid w:val="00D35FF6"/>
    <w:rsid w:val="00D36906"/>
    <w:rsid w:val="00D430C0"/>
    <w:rsid w:val="00D434C1"/>
    <w:rsid w:val="00D44209"/>
    <w:rsid w:val="00D46E3F"/>
    <w:rsid w:val="00D502FD"/>
    <w:rsid w:val="00D55B91"/>
    <w:rsid w:val="00D55F08"/>
    <w:rsid w:val="00D56771"/>
    <w:rsid w:val="00D61259"/>
    <w:rsid w:val="00D62FFB"/>
    <w:rsid w:val="00D6553A"/>
    <w:rsid w:val="00D65C17"/>
    <w:rsid w:val="00D67C4A"/>
    <w:rsid w:val="00D70DC1"/>
    <w:rsid w:val="00D77A48"/>
    <w:rsid w:val="00D8577C"/>
    <w:rsid w:val="00D91C82"/>
    <w:rsid w:val="00D91E78"/>
    <w:rsid w:val="00D9284A"/>
    <w:rsid w:val="00D93815"/>
    <w:rsid w:val="00D97115"/>
    <w:rsid w:val="00D97920"/>
    <w:rsid w:val="00DA1978"/>
    <w:rsid w:val="00DA4331"/>
    <w:rsid w:val="00DA4B51"/>
    <w:rsid w:val="00DA5C19"/>
    <w:rsid w:val="00DB1658"/>
    <w:rsid w:val="00DB1739"/>
    <w:rsid w:val="00DB4CDD"/>
    <w:rsid w:val="00DB5A7E"/>
    <w:rsid w:val="00DC2D95"/>
    <w:rsid w:val="00DC31CF"/>
    <w:rsid w:val="00DD02DD"/>
    <w:rsid w:val="00DD3C4F"/>
    <w:rsid w:val="00DD519F"/>
    <w:rsid w:val="00DD65A9"/>
    <w:rsid w:val="00DE075C"/>
    <w:rsid w:val="00DE1157"/>
    <w:rsid w:val="00DE7400"/>
    <w:rsid w:val="00DF7D06"/>
    <w:rsid w:val="00E00E70"/>
    <w:rsid w:val="00E0475F"/>
    <w:rsid w:val="00E04C20"/>
    <w:rsid w:val="00E04DB5"/>
    <w:rsid w:val="00E05957"/>
    <w:rsid w:val="00E10E33"/>
    <w:rsid w:val="00E11B1B"/>
    <w:rsid w:val="00E11FBA"/>
    <w:rsid w:val="00E125DB"/>
    <w:rsid w:val="00E16C60"/>
    <w:rsid w:val="00E17D8C"/>
    <w:rsid w:val="00E210E5"/>
    <w:rsid w:val="00E219AE"/>
    <w:rsid w:val="00E25CB1"/>
    <w:rsid w:val="00E25F15"/>
    <w:rsid w:val="00E30927"/>
    <w:rsid w:val="00E30A2F"/>
    <w:rsid w:val="00E319CE"/>
    <w:rsid w:val="00E333C4"/>
    <w:rsid w:val="00E43E28"/>
    <w:rsid w:val="00E43E87"/>
    <w:rsid w:val="00E44496"/>
    <w:rsid w:val="00E44D3C"/>
    <w:rsid w:val="00E45132"/>
    <w:rsid w:val="00E458D8"/>
    <w:rsid w:val="00E501AA"/>
    <w:rsid w:val="00E505E7"/>
    <w:rsid w:val="00E50CC6"/>
    <w:rsid w:val="00E567CA"/>
    <w:rsid w:val="00E61125"/>
    <w:rsid w:val="00E643E4"/>
    <w:rsid w:val="00E70573"/>
    <w:rsid w:val="00E70DC6"/>
    <w:rsid w:val="00E739AE"/>
    <w:rsid w:val="00E75599"/>
    <w:rsid w:val="00E75CCA"/>
    <w:rsid w:val="00E77C6F"/>
    <w:rsid w:val="00E77CD7"/>
    <w:rsid w:val="00E81A39"/>
    <w:rsid w:val="00E82250"/>
    <w:rsid w:val="00E86CE2"/>
    <w:rsid w:val="00E918E5"/>
    <w:rsid w:val="00E94AF7"/>
    <w:rsid w:val="00EA039D"/>
    <w:rsid w:val="00EA0B9F"/>
    <w:rsid w:val="00EA12C8"/>
    <w:rsid w:val="00EA2E0B"/>
    <w:rsid w:val="00EA396E"/>
    <w:rsid w:val="00EA45E9"/>
    <w:rsid w:val="00EA4B92"/>
    <w:rsid w:val="00EA71A7"/>
    <w:rsid w:val="00EB11DD"/>
    <w:rsid w:val="00EB2B80"/>
    <w:rsid w:val="00EB2E9A"/>
    <w:rsid w:val="00EB5998"/>
    <w:rsid w:val="00EB7616"/>
    <w:rsid w:val="00EC61CD"/>
    <w:rsid w:val="00ED2751"/>
    <w:rsid w:val="00ED2823"/>
    <w:rsid w:val="00ED4BD2"/>
    <w:rsid w:val="00ED51EF"/>
    <w:rsid w:val="00ED6E38"/>
    <w:rsid w:val="00EE1F20"/>
    <w:rsid w:val="00EE2D19"/>
    <w:rsid w:val="00EE61A1"/>
    <w:rsid w:val="00EE7F46"/>
    <w:rsid w:val="00EF29CD"/>
    <w:rsid w:val="00EF511C"/>
    <w:rsid w:val="00EF5683"/>
    <w:rsid w:val="00F00F5D"/>
    <w:rsid w:val="00F028AC"/>
    <w:rsid w:val="00F0319C"/>
    <w:rsid w:val="00F11547"/>
    <w:rsid w:val="00F11C8C"/>
    <w:rsid w:val="00F12073"/>
    <w:rsid w:val="00F125EF"/>
    <w:rsid w:val="00F14184"/>
    <w:rsid w:val="00F145F9"/>
    <w:rsid w:val="00F237FC"/>
    <w:rsid w:val="00F24D58"/>
    <w:rsid w:val="00F24FF2"/>
    <w:rsid w:val="00F257C0"/>
    <w:rsid w:val="00F25E51"/>
    <w:rsid w:val="00F32EDD"/>
    <w:rsid w:val="00F334D8"/>
    <w:rsid w:val="00F34C10"/>
    <w:rsid w:val="00F35CFF"/>
    <w:rsid w:val="00F361AB"/>
    <w:rsid w:val="00F37FA2"/>
    <w:rsid w:val="00F41201"/>
    <w:rsid w:val="00F4369D"/>
    <w:rsid w:val="00F450B7"/>
    <w:rsid w:val="00F46F9D"/>
    <w:rsid w:val="00F47660"/>
    <w:rsid w:val="00F501FB"/>
    <w:rsid w:val="00F526E2"/>
    <w:rsid w:val="00F541EE"/>
    <w:rsid w:val="00F63A02"/>
    <w:rsid w:val="00F7260F"/>
    <w:rsid w:val="00F74CD7"/>
    <w:rsid w:val="00F76738"/>
    <w:rsid w:val="00F80514"/>
    <w:rsid w:val="00F816FD"/>
    <w:rsid w:val="00F817C4"/>
    <w:rsid w:val="00F81F58"/>
    <w:rsid w:val="00F909E7"/>
    <w:rsid w:val="00F91012"/>
    <w:rsid w:val="00F914FD"/>
    <w:rsid w:val="00F975AF"/>
    <w:rsid w:val="00F97669"/>
    <w:rsid w:val="00F978A9"/>
    <w:rsid w:val="00FA0550"/>
    <w:rsid w:val="00FA2B1C"/>
    <w:rsid w:val="00FA4F0C"/>
    <w:rsid w:val="00FB0AA4"/>
    <w:rsid w:val="00FB28C4"/>
    <w:rsid w:val="00FB2DE1"/>
    <w:rsid w:val="00FB30D0"/>
    <w:rsid w:val="00FB5A01"/>
    <w:rsid w:val="00FB667E"/>
    <w:rsid w:val="00FB6D16"/>
    <w:rsid w:val="00FC0A81"/>
    <w:rsid w:val="00FC13DD"/>
    <w:rsid w:val="00FC238A"/>
    <w:rsid w:val="00FC2692"/>
    <w:rsid w:val="00FC303D"/>
    <w:rsid w:val="00FC605F"/>
    <w:rsid w:val="00FD2120"/>
    <w:rsid w:val="00FD3E43"/>
    <w:rsid w:val="00FD5173"/>
    <w:rsid w:val="00FD6720"/>
    <w:rsid w:val="00FD68BA"/>
    <w:rsid w:val="00FD7B70"/>
    <w:rsid w:val="00FE0A66"/>
    <w:rsid w:val="00FE0EA2"/>
    <w:rsid w:val="00FE4546"/>
    <w:rsid w:val="00FF0678"/>
    <w:rsid w:val="00FF0B4F"/>
    <w:rsid w:val="00FF1C86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5C27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Paper Vorlage"/>
    <w:qFormat/>
    <w:rsid w:val="00873E59"/>
    <w:pPr>
      <w:spacing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C37FC9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6011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678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678A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679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8D6796"/>
    <w:pPr>
      <w:spacing w:line="240" w:lineRule="auto"/>
    </w:pPr>
    <w:rPr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D679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D679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D6796"/>
    <w:rPr>
      <w:b/>
      <w:bCs/>
      <w:sz w:val="20"/>
      <w:szCs w:val="20"/>
    </w:rPr>
  </w:style>
  <w:style w:type="character" w:styleId="Zeilennummer">
    <w:name w:val="line number"/>
    <w:basedOn w:val="Absatzstandardschriftart"/>
    <w:uiPriority w:val="99"/>
    <w:semiHidden/>
    <w:unhideWhenUsed/>
    <w:rsid w:val="006D5D28"/>
  </w:style>
  <w:style w:type="paragraph" w:styleId="Endnotentext">
    <w:name w:val="endnote text"/>
    <w:basedOn w:val="Standard"/>
    <w:link w:val="EndnotentextZeichen"/>
    <w:uiPriority w:val="99"/>
    <w:unhideWhenUsed/>
    <w:rsid w:val="00E505E7"/>
    <w:pPr>
      <w:spacing w:after="0" w:line="240" w:lineRule="auto"/>
    </w:pPr>
    <w:rPr>
      <w:szCs w:val="24"/>
    </w:rPr>
  </w:style>
  <w:style w:type="character" w:customStyle="1" w:styleId="EndnotentextZeichen">
    <w:name w:val="Endnotentext Zeichen"/>
    <w:basedOn w:val="Absatzstandardschriftart"/>
    <w:link w:val="Endnotentext"/>
    <w:uiPriority w:val="99"/>
    <w:rsid w:val="00E505E7"/>
    <w:rPr>
      <w:sz w:val="24"/>
      <w:szCs w:val="24"/>
    </w:rPr>
  </w:style>
  <w:style w:type="character" w:styleId="Endnotenzeichen">
    <w:name w:val="endnote reference"/>
    <w:basedOn w:val="Absatzstandardschriftart"/>
    <w:uiPriority w:val="99"/>
    <w:unhideWhenUsed/>
    <w:rsid w:val="00E505E7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E505E7"/>
    <w:pPr>
      <w:spacing w:before="360" w:after="0"/>
    </w:pPr>
    <w:rPr>
      <w:rFonts w:asciiTheme="majorHAnsi" w:hAnsiTheme="majorHAnsi"/>
      <w:b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E505E7"/>
    <w:pPr>
      <w:spacing w:before="240" w:after="0"/>
    </w:pPr>
    <w:rPr>
      <w:b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E505E7"/>
    <w:pPr>
      <w:spacing w:after="0"/>
      <w:ind w:left="220"/>
    </w:pPr>
    <w:rPr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E505E7"/>
    <w:pPr>
      <w:spacing w:after="0"/>
      <w:ind w:left="44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E505E7"/>
    <w:pPr>
      <w:spacing w:after="0"/>
      <w:ind w:left="6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E505E7"/>
    <w:pPr>
      <w:spacing w:after="0"/>
      <w:ind w:left="88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E505E7"/>
    <w:pPr>
      <w:spacing w:after="0"/>
      <w:ind w:left="110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E505E7"/>
    <w:pPr>
      <w:spacing w:after="0"/>
      <w:ind w:left="132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E505E7"/>
    <w:pPr>
      <w:spacing w:after="0"/>
      <w:ind w:left="1540"/>
    </w:pPr>
    <w:rPr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FE0A66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FE0A66"/>
    <w:pPr>
      <w:spacing w:after="0" w:line="240" w:lineRule="auto"/>
    </w:pPr>
    <w:rPr>
      <w:rFonts w:ascii="Arial" w:hAnsi="Arial"/>
      <w:sz w:val="24"/>
    </w:rPr>
  </w:style>
  <w:style w:type="paragraph" w:styleId="StandardWeb">
    <w:name w:val="Normal (Web)"/>
    <w:basedOn w:val="Standard"/>
    <w:uiPriority w:val="99"/>
    <w:semiHidden/>
    <w:unhideWhenUsed/>
    <w:rsid w:val="00F97669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val="de-DE"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025E5D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3675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2">
    <w:name w:val="Light Shading Accent 2"/>
    <w:basedOn w:val="NormaleTabelle"/>
    <w:uiPriority w:val="60"/>
    <w:rsid w:val="0087288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8728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standardschriftart"/>
    <w:rsid w:val="00F32EDD"/>
  </w:style>
  <w:style w:type="paragraph" w:styleId="Kopfzeile">
    <w:name w:val="header"/>
    <w:basedOn w:val="Standard"/>
    <w:link w:val="KopfzeileZeichen"/>
    <w:uiPriority w:val="99"/>
    <w:unhideWhenUsed/>
    <w:rsid w:val="00701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0175E"/>
    <w:rPr>
      <w:rFonts w:ascii="Arial" w:hAnsi="Arial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701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0175E"/>
    <w:rPr>
      <w:rFonts w:ascii="Arial" w:hAnsi="Arial"/>
      <w:sz w:val="24"/>
    </w:rPr>
  </w:style>
  <w:style w:type="paragraph" w:customStyle="1" w:styleId="EndNoteBibliographyTitle">
    <w:name w:val="EndNote Bibliography Title"/>
    <w:basedOn w:val="Standard"/>
    <w:link w:val="EndNoteBibliographyTitleChar"/>
    <w:rsid w:val="0028129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28129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8129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281295"/>
    <w:rPr>
      <w:rFonts w:ascii="Arial" w:hAnsi="Arial" w:cs="Arial"/>
      <w:noProof/>
      <w:sz w:val="24"/>
    </w:rPr>
  </w:style>
  <w:style w:type="character" w:styleId="Betont">
    <w:name w:val="Strong"/>
    <w:basedOn w:val="Absatzstandardschriftart"/>
    <w:uiPriority w:val="22"/>
    <w:qFormat/>
    <w:rsid w:val="00653DAC"/>
    <w:rPr>
      <w:b/>
      <w:b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37FC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customStyle="1" w:styleId="highlight2">
    <w:name w:val="highlight2"/>
    <w:basedOn w:val="Absatzstandardschriftart"/>
    <w:rsid w:val="00C37FC9"/>
  </w:style>
  <w:style w:type="paragraph" w:styleId="NurText">
    <w:name w:val="Plain Text"/>
    <w:basedOn w:val="Standard"/>
    <w:link w:val="NurTextZeichen"/>
    <w:uiPriority w:val="99"/>
    <w:semiHidden/>
    <w:unhideWhenUsed/>
    <w:rsid w:val="00563CF3"/>
    <w:pPr>
      <w:spacing w:after="0" w:line="240" w:lineRule="auto"/>
      <w:jc w:val="left"/>
    </w:pPr>
    <w:rPr>
      <w:sz w:val="22"/>
      <w:szCs w:val="21"/>
      <w:lang w:val="de-CH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563CF3"/>
    <w:rPr>
      <w:rFonts w:ascii="Arial" w:hAnsi="Arial"/>
      <w:szCs w:val="21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Paper Vorlage"/>
    <w:qFormat/>
    <w:rsid w:val="00873E59"/>
    <w:pPr>
      <w:spacing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C37FC9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6011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678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678A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679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8D6796"/>
    <w:pPr>
      <w:spacing w:line="240" w:lineRule="auto"/>
    </w:pPr>
    <w:rPr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D679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D679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D6796"/>
    <w:rPr>
      <w:b/>
      <w:bCs/>
      <w:sz w:val="20"/>
      <w:szCs w:val="20"/>
    </w:rPr>
  </w:style>
  <w:style w:type="character" w:styleId="Zeilennummer">
    <w:name w:val="line number"/>
    <w:basedOn w:val="Absatzstandardschriftart"/>
    <w:uiPriority w:val="99"/>
    <w:semiHidden/>
    <w:unhideWhenUsed/>
    <w:rsid w:val="006D5D28"/>
  </w:style>
  <w:style w:type="paragraph" w:styleId="Endnotentext">
    <w:name w:val="endnote text"/>
    <w:basedOn w:val="Standard"/>
    <w:link w:val="EndnotentextZeichen"/>
    <w:uiPriority w:val="99"/>
    <w:unhideWhenUsed/>
    <w:rsid w:val="00E505E7"/>
    <w:pPr>
      <w:spacing w:after="0" w:line="240" w:lineRule="auto"/>
    </w:pPr>
    <w:rPr>
      <w:szCs w:val="24"/>
    </w:rPr>
  </w:style>
  <w:style w:type="character" w:customStyle="1" w:styleId="EndnotentextZeichen">
    <w:name w:val="Endnotentext Zeichen"/>
    <w:basedOn w:val="Absatzstandardschriftart"/>
    <w:link w:val="Endnotentext"/>
    <w:uiPriority w:val="99"/>
    <w:rsid w:val="00E505E7"/>
    <w:rPr>
      <w:sz w:val="24"/>
      <w:szCs w:val="24"/>
    </w:rPr>
  </w:style>
  <w:style w:type="character" w:styleId="Endnotenzeichen">
    <w:name w:val="endnote reference"/>
    <w:basedOn w:val="Absatzstandardschriftart"/>
    <w:uiPriority w:val="99"/>
    <w:unhideWhenUsed/>
    <w:rsid w:val="00E505E7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E505E7"/>
    <w:pPr>
      <w:spacing w:before="360" w:after="0"/>
    </w:pPr>
    <w:rPr>
      <w:rFonts w:asciiTheme="majorHAnsi" w:hAnsiTheme="majorHAnsi"/>
      <w:b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E505E7"/>
    <w:pPr>
      <w:spacing w:before="240" w:after="0"/>
    </w:pPr>
    <w:rPr>
      <w:b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E505E7"/>
    <w:pPr>
      <w:spacing w:after="0"/>
      <w:ind w:left="220"/>
    </w:pPr>
    <w:rPr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E505E7"/>
    <w:pPr>
      <w:spacing w:after="0"/>
      <w:ind w:left="44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E505E7"/>
    <w:pPr>
      <w:spacing w:after="0"/>
      <w:ind w:left="6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E505E7"/>
    <w:pPr>
      <w:spacing w:after="0"/>
      <w:ind w:left="88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E505E7"/>
    <w:pPr>
      <w:spacing w:after="0"/>
      <w:ind w:left="110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E505E7"/>
    <w:pPr>
      <w:spacing w:after="0"/>
      <w:ind w:left="132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E505E7"/>
    <w:pPr>
      <w:spacing w:after="0"/>
      <w:ind w:left="1540"/>
    </w:pPr>
    <w:rPr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FE0A66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FE0A66"/>
    <w:pPr>
      <w:spacing w:after="0" w:line="240" w:lineRule="auto"/>
    </w:pPr>
    <w:rPr>
      <w:rFonts w:ascii="Arial" w:hAnsi="Arial"/>
      <w:sz w:val="24"/>
    </w:rPr>
  </w:style>
  <w:style w:type="paragraph" w:styleId="StandardWeb">
    <w:name w:val="Normal (Web)"/>
    <w:basedOn w:val="Standard"/>
    <w:uiPriority w:val="99"/>
    <w:semiHidden/>
    <w:unhideWhenUsed/>
    <w:rsid w:val="00F97669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val="de-DE"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025E5D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3675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2">
    <w:name w:val="Light Shading Accent 2"/>
    <w:basedOn w:val="NormaleTabelle"/>
    <w:uiPriority w:val="60"/>
    <w:rsid w:val="0087288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8728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standardschriftart"/>
    <w:rsid w:val="00F32EDD"/>
  </w:style>
  <w:style w:type="paragraph" w:styleId="Kopfzeile">
    <w:name w:val="header"/>
    <w:basedOn w:val="Standard"/>
    <w:link w:val="KopfzeileZeichen"/>
    <w:uiPriority w:val="99"/>
    <w:unhideWhenUsed/>
    <w:rsid w:val="00701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0175E"/>
    <w:rPr>
      <w:rFonts w:ascii="Arial" w:hAnsi="Arial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701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0175E"/>
    <w:rPr>
      <w:rFonts w:ascii="Arial" w:hAnsi="Arial"/>
      <w:sz w:val="24"/>
    </w:rPr>
  </w:style>
  <w:style w:type="paragraph" w:customStyle="1" w:styleId="EndNoteBibliographyTitle">
    <w:name w:val="EndNote Bibliography Title"/>
    <w:basedOn w:val="Standard"/>
    <w:link w:val="EndNoteBibliographyTitleChar"/>
    <w:rsid w:val="0028129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28129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8129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281295"/>
    <w:rPr>
      <w:rFonts w:ascii="Arial" w:hAnsi="Arial" w:cs="Arial"/>
      <w:noProof/>
      <w:sz w:val="24"/>
    </w:rPr>
  </w:style>
  <w:style w:type="character" w:styleId="Betont">
    <w:name w:val="Strong"/>
    <w:basedOn w:val="Absatzstandardschriftart"/>
    <w:uiPriority w:val="22"/>
    <w:qFormat/>
    <w:rsid w:val="00653DAC"/>
    <w:rPr>
      <w:b/>
      <w:bC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37FC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customStyle="1" w:styleId="highlight2">
    <w:name w:val="highlight2"/>
    <w:basedOn w:val="Absatzstandardschriftart"/>
    <w:rsid w:val="00C37FC9"/>
  </w:style>
  <w:style w:type="paragraph" w:styleId="NurText">
    <w:name w:val="Plain Text"/>
    <w:basedOn w:val="Standard"/>
    <w:link w:val="NurTextZeichen"/>
    <w:uiPriority w:val="99"/>
    <w:semiHidden/>
    <w:unhideWhenUsed/>
    <w:rsid w:val="00563CF3"/>
    <w:pPr>
      <w:spacing w:after="0" w:line="240" w:lineRule="auto"/>
      <w:jc w:val="left"/>
    </w:pPr>
    <w:rPr>
      <w:sz w:val="22"/>
      <w:szCs w:val="21"/>
      <w:lang w:val="de-CH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563CF3"/>
    <w:rPr>
      <w:rFonts w:ascii="Arial" w:hAnsi="Arial"/>
      <w:szCs w:val="21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5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5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8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72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510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0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78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8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83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69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545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14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30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9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7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25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89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57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033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65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20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38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01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0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71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293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91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68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1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367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284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171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9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0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1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2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420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41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570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93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9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71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7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1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1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05BA27-7C47-C442-B044-FB80DFA4E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726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HN Research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Mueller</dc:creator>
  <cp:lastModifiedBy>Dr. Sebastian Müller</cp:lastModifiedBy>
  <cp:revision>2</cp:revision>
  <cp:lastPrinted>2016-02-14T16:20:00Z</cp:lastPrinted>
  <dcterms:created xsi:type="dcterms:W3CDTF">2016-02-19T23:23:00Z</dcterms:created>
  <dcterms:modified xsi:type="dcterms:W3CDTF">2016-02-19T23:23:00Z</dcterms:modified>
</cp:coreProperties>
</file>